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2CB6" w:rsidRDefault="0007525C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material 2 - </w:t>
      </w:r>
      <w:r w:rsidR="005D5ACE" w:rsidRPr="005D5ACE">
        <w:rPr>
          <w:rFonts w:ascii="Times New Roman" w:hAnsi="Times New Roman" w:cs="Times New Roman"/>
          <w:b/>
          <w:sz w:val="24"/>
          <w:szCs w:val="24"/>
          <w:lang w:val="en-GB"/>
        </w:rPr>
        <w:t>Table 1</w:t>
      </w:r>
      <w:r w:rsidR="005D5ACE" w:rsidRPr="005D5ACE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7D4A7E" w:rsidRPr="00255E8D">
        <w:rPr>
          <w:rFonts w:ascii="Times New Roman" w:hAnsi="Times New Roman" w:cs="Times New Roman"/>
          <w:sz w:val="24"/>
          <w:szCs w:val="24"/>
          <w:lang w:val="en-GB"/>
        </w:rPr>
        <w:t xml:space="preserve">Baseline </w:t>
      </w:r>
      <w:r w:rsidR="007D4A7E">
        <w:rPr>
          <w:rFonts w:ascii="Times New Roman" w:hAnsi="Times New Roman" w:cs="Times New Roman"/>
          <w:sz w:val="24"/>
          <w:szCs w:val="24"/>
          <w:lang w:val="en-GB"/>
        </w:rPr>
        <w:t>g</w:t>
      </w:r>
      <w:r w:rsidR="005D5ACE" w:rsidRPr="005D5ACE">
        <w:rPr>
          <w:rFonts w:ascii="Times New Roman" w:hAnsi="Times New Roman" w:cs="Times New Roman"/>
          <w:sz w:val="24"/>
          <w:szCs w:val="24"/>
          <w:lang w:val="en-GB"/>
        </w:rPr>
        <w:t xml:space="preserve">eneral </w:t>
      </w:r>
      <w:r w:rsidR="00BF33D7" w:rsidRPr="005D5ACE">
        <w:rPr>
          <w:rFonts w:ascii="Times New Roman" w:hAnsi="Times New Roman" w:cs="Times New Roman"/>
          <w:sz w:val="24"/>
          <w:szCs w:val="24"/>
          <w:lang w:val="en-GB"/>
        </w:rPr>
        <w:t>characteristics</w:t>
      </w:r>
      <w:r w:rsidR="003B34C1" w:rsidRPr="00EB3C3F">
        <w:rPr>
          <w:rFonts w:ascii="Times New Roman" w:hAnsi="Times New Roman" w:cs="Times New Roman"/>
          <w:sz w:val="24"/>
          <w:szCs w:val="24"/>
          <w:lang w:val="en-GB"/>
        </w:rPr>
        <w:t>, clinical and radiological</w:t>
      </w:r>
      <w:r w:rsidR="005D5ACE" w:rsidRPr="005D5AC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F33D7">
        <w:rPr>
          <w:rFonts w:ascii="Times New Roman" w:hAnsi="Times New Roman" w:cs="Times New Roman"/>
          <w:sz w:val="24"/>
          <w:szCs w:val="24"/>
          <w:lang w:val="en-GB"/>
        </w:rPr>
        <w:t>outcomes and glucose measures</w:t>
      </w:r>
      <w:r w:rsidR="003B34C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D5ACE" w:rsidRPr="005D5ACE">
        <w:rPr>
          <w:rFonts w:ascii="Times New Roman" w:hAnsi="Times New Roman" w:cs="Times New Roman"/>
          <w:sz w:val="24"/>
          <w:szCs w:val="24"/>
          <w:lang w:val="en-GB"/>
        </w:rPr>
        <w:t>of patients at admission at the hospital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7D4A7E">
        <w:rPr>
          <w:rFonts w:ascii="Times New Roman" w:hAnsi="Times New Roman" w:cs="Times New Roman"/>
          <w:sz w:val="24"/>
          <w:szCs w:val="24"/>
          <w:lang w:val="en-GB"/>
        </w:rPr>
        <w:t>in participants from 1</w:t>
      </w:r>
      <w:r w:rsidR="007D4A7E" w:rsidRPr="007D4A7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st</w:t>
      </w:r>
      <w:r w:rsidR="007D4A7E">
        <w:rPr>
          <w:rFonts w:ascii="Times New Roman" w:hAnsi="Times New Roman" w:cs="Times New Roman"/>
          <w:sz w:val="24"/>
          <w:szCs w:val="24"/>
          <w:lang w:val="en-GB"/>
        </w:rPr>
        <w:t xml:space="preserve"> vs 2</w:t>
      </w:r>
      <w:r w:rsidR="007D4A7E" w:rsidRPr="007D4A7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nd</w:t>
      </w:r>
      <w:r w:rsidR="007D4A7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D5ACE">
        <w:rPr>
          <w:rFonts w:ascii="Times New Roman" w:hAnsi="Times New Roman" w:cs="Times New Roman"/>
          <w:sz w:val="24"/>
          <w:szCs w:val="24"/>
          <w:lang w:val="en-GB"/>
        </w:rPr>
        <w:t>pandemic waves.</w:t>
      </w:r>
    </w:p>
    <w:p w:rsidR="005D5ACE" w:rsidRDefault="005D5ACE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0F1541" w:rsidRDefault="000F1541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302"/>
        <w:gridCol w:w="2569"/>
        <w:gridCol w:w="2636"/>
        <w:gridCol w:w="1121"/>
      </w:tblGrid>
      <w:tr w:rsidR="0007525C" w:rsidRPr="0007525C" w:rsidTr="0007525C">
        <w:trPr>
          <w:trHeight w:val="288"/>
        </w:trPr>
        <w:tc>
          <w:tcPr>
            <w:tcW w:w="1715" w:type="pct"/>
            <w:noWrap/>
            <w:hideMark/>
          </w:tcPr>
          <w:p w:rsidR="0007525C" w:rsidRPr="002F7E62" w:rsidRDefault="0007525C" w:rsidP="005D5AC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1334" w:type="pct"/>
            <w:noWrap/>
            <w:hideMark/>
          </w:tcPr>
          <w:p w:rsidR="0007525C" w:rsidRPr="00314F15" w:rsidRDefault="007D4A7E" w:rsidP="005D5AC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it-IT"/>
              </w:rPr>
              <w:t>1st</w:t>
            </w:r>
            <w:r w:rsidR="0007525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it-IT"/>
              </w:rPr>
              <w:t xml:space="preserve"> wave </w:t>
            </w:r>
          </w:p>
        </w:tc>
        <w:tc>
          <w:tcPr>
            <w:tcW w:w="1369" w:type="pct"/>
            <w:noWrap/>
            <w:hideMark/>
          </w:tcPr>
          <w:p w:rsidR="0007525C" w:rsidRPr="00314F15" w:rsidRDefault="007D4A7E" w:rsidP="005D5AC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it-IT"/>
              </w:rPr>
              <w:t>2nd</w:t>
            </w:r>
            <w:r w:rsidR="0007525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it-IT"/>
              </w:rPr>
              <w:t xml:space="preserve"> wave</w:t>
            </w:r>
          </w:p>
        </w:tc>
        <w:tc>
          <w:tcPr>
            <w:tcW w:w="582" w:type="pct"/>
            <w:noWrap/>
            <w:hideMark/>
          </w:tcPr>
          <w:p w:rsidR="0007525C" w:rsidRPr="00314F15" w:rsidRDefault="0007525C" w:rsidP="005D5AC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it-IT"/>
              </w:rPr>
            </w:pPr>
            <w:r w:rsidRPr="00314F1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it-IT"/>
              </w:rPr>
              <w:t xml:space="preserve">p </w:t>
            </w:r>
          </w:p>
        </w:tc>
      </w:tr>
      <w:tr w:rsidR="0007525C" w:rsidRPr="0007525C" w:rsidTr="0007525C">
        <w:trPr>
          <w:trHeight w:val="288"/>
        </w:trPr>
        <w:tc>
          <w:tcPr>
            <w:tcW w:w="1715" w:type="pct"/>
            <w:noWrap/>
          </w:tcPr>
          <w:p w:rsidR="0007525C" w:rsidRPr="002F7E62" w:rsidRDefault="0007525C" w:rsidP="005D5AC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Number</w:t>
            </w:r>
          </w:p>
        </w:tc>
        <w:tc>
          <w:tcPr>
            <w:tcW w:w="1334" w:type="pct"/>
            <w:noWrap/>
          </w:tcPr>
          <w:p w:rsidR="0007525C" w:rsidRPr="006E1782" w:rsidRDefault="0007525C" w:rsidP="006E17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6E1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21</w:t>
            </w:r>
          </w:p>
        </w:tc>
        <w:tc>
          <w:tcPr>
            <w:tcW w:w="1369" w:type="pct"/>
            <w:noWrap/>
          </w:tcPr>
          <w:p w:rsidR="0007525C" w:rsidRPr="006E1782" w:rsidRDefault="0007525C" w:rsidP="006E17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6E1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22</w:t>
            </w:r>
          </w:p>
        </w:tc>
        <w:tc>
          <w:tcPr>
            <w:tcW w:w="582" w:type="pct"/>
            <w:noWrap/>
          </w:tcPr>
          <w:p w:rsidR="0007525C" w:rsidRPr="00314F15" w:rsidRDefault="0007525C" w:rsidP="005D5AC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it-IT"/>
              </w:rPr>
            </w:pPr>
          </w:p>
        </w:tc>
      </w:tr>
      <w:tr w:rsidR="0007525C" w:rsidRPr="0007525C" w:rsidTr="0007525C">
        <w:trPr>
          <w:trHeight w:val="288"/>
        </w:trPr>
        <w:tc>
          <w:tcPr>
            <w:tcW w:w="1715" w:type="pct"/>
            <w:noWrap/>
            <w:hideMark/>
          </w:tcPr>
          <w:p w:rsidR="0007525C" w:rsidRPr="00314F15" w:rsidRDefault="0007525C" w:rsidP="005D5A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314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Age (years)</w:t>
            </w:r>
          </w:p>
        </w:tc>
        <w:tc>
          <w:tcPr>
            <w:tcW w:w="1334" w:type="pct"/>
            <w:noWrap/>
            <w:hideMark/>
          </w:tcPr>
          <w:p w:rsidR="0007525C" w:rsidRPr="00314F15" w:rsidRDefault="0007525C" w:rsidP="005D5A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314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66 (53-70)</w:t>
            </w:r>
          </w:p>
        </w:tc>
        <w:tc>
          <w:tcPr>
            <w:tcW w:w="1369" w:type="pct"/>
            <w:noWrap/>
            <w:hideMark/>
          </w:tcPr>
          <w:p w:rsidR="0007525C" w:rsidRPr="00314F15" w:rsidRDefault="0007525C" w:rsidP="005D5A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314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64.5 (63-69)</w:t>
            </w:r>
          </w:p>
        </w:tc>
        <w:tc>
          <w:tcPr>
            <w:tcW w:w="582" w:type="pct"/>
            <w:noWrap/>
            <w:hideMark/>
          </w:tcPr>
          <w:p w:rsidR="0007525C" w:rsidRPr="00314F15" w:rsidRDefault="0007525C" w:rsidP="00A8499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314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0.478</w:t>
            </w:r>
          </w:p>
        </w:tc>
      </w:tr>
      <w:tr w:rsidR="0007525C" w:rsidRPr="005D5ACE" w:rsidTr="0007525C">
        <w:trPr>
          <w:trHeight w:val="288"/>
        </w:trPr>
        <w:tc>
          <w:tcPr>
            <w:tcW w:w="1715" w:type="pct"/>
            <w:noWrap/>
            <w:hideMark/>
          </w:tcPr>
          <w:p w:rsidR="0007525C" w:rsidRPr="00314F15" w:rsidRDefault="0007525C" w:rsidP="005D5A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314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Male </w:t>
            </w:r>
          </w:p>
        </w:tc>
        <w:tc>
          <w:tcPr>
            <w:tcW w:w="1334" w:type="pct"/>
            <w:noWrap/>
            <w:hideMark/>
          </w:tcPr>
          <w:p w:rsidR="0007525C" w:rsidRPr="00BF33D7" w:rsidRDefault="0007525C" w:rsidP="005D5A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314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12 (57</w:t>
            </w:r>
            <w:r w:rsidRPr="00BF33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.1)</w:t>
            </w:r>
          </w:p>
        </w:tc>
        <w:tc>
          <w:tcPr>
            <w:tcW w:w="1369" w:type="pct"/>
            <w:noWrap/>
            <w:hideMark/>
          </w:tcPr>
          <w:p w:rsidR="0007525C" w:rsidRPr="005D5ACE" w:rsidRDefault="0007525C" w:rsidP="005D5A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7 (77.3</w:t>
            </w:r>
            <w:r w:rsidRPr="005D5A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582" w:type="pct"/>
            <w:noWrap/>
            <w:hideMark/>
          </w:tcPr>
          <w:p w:rsidR="0007525C" w:rsidRPr="005D5ACE" w:rsidRDefault="0007525C" w:rsidP="005D5A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D5A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203</w:t>
            </w:r>
          </w:p>
        </w:tc>
      </w:tr>
      <w:tr w:rsidR="0007525C" w:rsidRPr="005D5ACE" w:rsidTr="0007525C">
        <w:trPr>
          <w:trHeight w:val="288"/>
        </w:trPr>
        <w:tc>
          <w:tcPr>
            <w:tcW w:w="1715" w:type="pct"/>
            <w:noWrap/>
            <w:hideMark/>
          </w:tcPr>
          <w:p w:rsidR="0007525C" w:rsidRPr="005D5ACE" w:rsidRDefault="0007525C" w:rsidP="005D5A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</w:t>
            </w:r>
            <w:r w:rsidRPr="005D5A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nicity</w:t>
            </w:r>
          </w:p>
        </w:tc>
        <w:tc>
          <w:tcPr>
            <w:tcW w:w="1334" w:type="pct"/>
            <w:noWrap/>
            <w:hideMark/>
          </w:tcPr>
          <w:p w:rsidR="0007525C" w:rsidRPr="005D5ACE" w:rsidRDefault="0007525C" w:rsidP="005D5AC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369" w:type="pct"/>
            <w:noWrap/>
            <w:hideMark/>
          </w:tcPr>
          <w:p w:rsidR="0007525C" w:rsidRPr="005D5ACE" w:rsidRDefault="0007525C" w:rsidP="005D5AC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582" w:type="pct"/>
            <w:noWrap/>
            <w:hideMark/>
          </w:tcPr>
          <w:p w:rsidR="0007525C" w:rsidRPr="005D5ACE" w:rsidRDefault="0007525C" w:rsidP="00A8499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129</w:t>
            </w:r>
          </w:p>
        </w:tc>
      </w:tr>
      <w:tr w:rsidR="0007525C" w:rsidRPr="005D5ACE" w:rsidTr="0007525C">
        <w:trPr>
          <w:trHeight w:val="288"/>
        </w:trPr>
        <w:tc>
          <w:tcPr>
            <w:tcW w:w="1715" w:type="pct"/>
            <w:noWrap/>
            <w:hideMark/>
          </w:tcPr>
          <w:p w:rsidR="0007525C" w:rsidRPr="005D5ACE" w:rsidRDefault="0007525C" w:rsidP="005D5A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D5A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caucasian</w:t>
            </w:r>
          </w:p>
        </w:tc>
        <w:tc>
          <w:tcPr>
            <w:tcW w:w="1334" w:type="pct"/>
            <w:noWrap/>
            <w:hideMark/>
          </w:tcPr>
          <w:p w:rsidR="0007525C" w:rsidRPr="005D5ACE" w:rsidRDefault="0007525C" w:rsidP="005D5A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6 (76.2</w:t>
            </w:r>
            <w:r w:rsidRPr="005D5A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369" w:type="pct"/>
            <w:noWrap/>
            <w:hideMark/>
          </w:tcPr>
          <w:p w:rsidR="0007525C" w:rsidRPr="005D5ACE" w:rsidRDefault="0007525C" w:rsidP="00A8499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D5A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 (86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</w:t>
            </w:r>
            <w:r w:rsidRPr="005D5A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582" w:type="pct"/>
            <w:noWrap/>
            <w:hideMark/>
          </w:tcPr>
          <w:p w:rsidR="0007525C" w:rsidRPr="005D5ACE" w:rsidRDefault="0007525C" w:rsidP="005D5A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07525C" w:rsidRPr="005D5ACE" w:rsidTr="0007525C">
        <w:trPr>
          <w:trHeight w:val="288"/>
        </w:trPr>
        <w:tc>
          <w:tcPr>
            <w:tcW w:w="1715" w:type="pct"/>
            <w:noWrap/>
            <w:hideMark/>
          </w:tcPr>
          <w:p w:rsidR="0007525C" w:rsidRPr="005D5ACE" w:rsidRDefault="0007525C" w:rsidP="005D5A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D5A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atino</w:t>
            </w:r>
          </w:p>
        </w:tc>
        <w:tc>
          <w:tcPr>
            <w:tcW w:w="1334" w:type="pct"/>
            <w:noWrap/>
            <w:hideMark/>
          </w:tcPr>
          <w:p w:rsidR="0007525C" w:rsidRPr="005D5ACE" w:rsidRDefault="0007525C" w:rsidP="005D5A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D5A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(19.0</w:t>
            </w:r>
            <w:r w:rsidRPr="005D5A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369" w:type="pct"/>
            <w:noWrap/>
            <w:hideMark/>
          </w:tcPr>
          <w:p w:rsidR="0007525C" w:rsidRPr="005D5ACE" w:rsidRDefault="0007525C" w:rsidP="005D5A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 (4.5</w:t>
            </w:r>
            <w:r w:rsidRPr="005D5A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582" w:type="pct"/>
            <w:noWrap/>
            <w:hideMark/>
          </w:tcPr>
          <w:p w:rsidR="0007525C" w:rsidRPr="005D5ACE" w:rsidRDefault="0007525C" w:rsidP="005D5A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07525C" w:rsidRPr="005D5ACE" w:rsidTr="0007525C">
        <w:trPr>
          <w:trHeight w:val="288"/>
        </w:trPr>
        <w:tc>
          <w:tcPr>
            <w:tcW w:w="1715" w:type="pct"/>
            <w:noWrap/>
            <w:hideMark/>
          </w:tcPr>
          <w:p w:rsidR="0007525C" w:rsidRPr="005D5ACE" w:rsidRDefault="0007525C" w:rsidP="005D5A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D5A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sian</w:t>
            </w:r>
          </w:p>
        </w:tc>
        <w:tc>
          <w:tcPr>
            <w:tcW w:w="1334" w:type="pct"/>
            <w:noWrap/>
            <w:hideMark/>
          </w:tcPr>
          <w:p w:rsidR="0007525C" w:rsidRPr="005D5ACE" w:rsidRDefault="0007525C" w:rsidP="005D5A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 (4.8</w:t>
            </w:r>
            <w:r w:rsidRPr="005D5A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369" w:type="pct"/>
            <w:noWrap/>
            <w:hideMark/>
          </w:tcPr>
          <w:p w:rsidR="0007525C" w:rsidRPr="005D5ACE" w:rsidRDefault="0007525C" w:rsidP="005D5A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D5A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582" w:type="pct"/>
            <w:noWrap/>
            <w:hideMark/>
          </w:tcPr>
          <w:p w:rsidR="0007525C" w:rsidRPr="005D5ACE" w:rsidRDefault="0007525C" w:rsidP="005D5A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07525C" w:rsidRPr="005D5ACE" w:rsidTr="0007525C">
        <w:trPr>
          <w:trHeight w:val="288"/>
        </w:trPr>
        <w:tc>
          <w:tcPr>
            <w:tcW w:w="1715" w:type="pct"/>
            <w:noWrap/>
            <w:hideMark/>
          </w:tcPr>
          <w:p w:rsidR="0007525C" w:rsidRPr="005D5ACE" w:rsidRDefault="0007525C" w:rsidP="005D5A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D5A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ustronesian</w:t>
            </w:r>
          </w:p>
        </w:tc>
        <w:tc>
          <w:tcPr>
            <w:tcW w:w="1334" w:type="pct"/>
            <w:noWrap/>
            <w:hideMark/>
          </w:tcPr>
          <w:p w:rsidR="0007525C" w:rsidRPr="005D5ACE" w:rsidRDefault="0007525C" w:rsidP="005D5A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D5A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369" w:type="pct"/>
            <w:noWrap/>
            <w:hideMark/>
          </w:tcPr>
          <w:p w:rsidR="0007525C" w:rsidRPr="005D5ACE" w:rsidRDefault="0007525C" w:rsidP="005D5A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 (9.1</w:t>
            </w:r>
            <w:r w:rsidRPr="005D5A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582" w:type="pct"/>
            <w:noWrap/>
            <w:hideMark/>
          </w:tcPr>
          <w:p w:rsidR="0007525C" w:rsidRPr="005D5ACE" w:rsidRDefault="0007525C" w:rsidP="005D5A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07525C" w:rsidRPr="005D5ACE" w:rsidTr="0007525C">
        <w:trPr>
          <w:trHeight w:val="288"/>
        </w:trPr>
        <w:tc>
          <w:tcPr>
            <w:tcW w:w="1715" w:type="pct"/>
            <w:noWrap/>
            <w:hideMark/>
          </w:tcPr>
          <w:p w:rsidR="0007525C" w:rsidRPr="005D5ACE" w:rsidRDefault="0007525C" w:rsidP="005D5A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W</w:t>
            </w:r>
            <w:r w:rsidRPr="005D5A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ight (kg)</w:t>
            </w:r>
          </w:p>
        </w:tc>
        <w:tc>
          <w:tcPr>
            <w:tcW w:w="1334" w:type="pct"/>
            <w:noWrap/>
            <w:hideMark/>
          </w:tcPr>
          <w:p w:rsidR="0007525C" w:rsidRPr="005D5ACE" w:rsidRDefault="0007525C" w:rsidP="005D5A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D5A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0 (64-78)</w:t>
            </w:r>
          </w:p>
        </w:tc>
        <w:tc>
          <w:tcPr>
            <w:tcW w:w="1369" w:type="pct"/>
            <w:noWrap/>
            <w:hideMark/>
          </w:tcPr>
          <w:p w:rsidR="0007525C" w:rsidRPr="005D5ACE" w:rsidRDefault="0007525C" w:rsidP="005D5A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D5A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6 (77-94)</w:t>
            </w:r>
          </w:p>
        </w:tc>
        <w:tc>
          <w:tcPr>
            <w:tcW w:w="582" w:type="pct"/>
            <w:noWrap/>
            <w:hideMark/>
          </w:tcPr>
          <w:p w:rsidR="0007525C" w:rsidRPr="00A84991" w:rsidRDefault="0007525C" w:rsidP="00A84991">
            <w:pPr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  <w:lang w:eastAsia="it-IT"/>
              </w:rPr>
            </w:pPr>
            <w:r w:rsidRPr="00A8499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0.006</w:t>
            </w:r>
          </w:p>
        </w:tc>
      </w:tr>
      <w:tr w:rsidR="0007525C" w:rsidRPr="005D5ACE" w:rsidTr="0007525C">
        <w:trPr>
          <w:trHeight w:val="288"/>
        </w:trPr>
        <w:tc>
          <w:tcPr>
            <w:tcW w:w="1715" w:type="pct"/>
            <w:noWrap/>
            <w:hideMark/>
          </w:tcPr>
          <w:p w:rsidR="0007525C" w:rsidRPr="005D5ACE" w:rsidRDefault="0007525C" w:rsidP="005D5A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</w:t>
            </w:r>
            <w:r w:rsidRPr="005D5A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ight (cm)</w:t>
            </w:r>
          </w:p>
        </w:tc>
        <w:tc>
          <w:tcPr>
            <w:tcW w:w="1334" w:type="pct"/>
            <w:noWrap/>
            <w:hideMark/>
          </w:tcPr>
          <w:p w:rsidR="0007525C" w:rsidRPr="005D5ACE" w:rsidRDefault="0007525C" w:rsidP="005D5A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D5A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70 (160-175)</w:t>
            </w:r>
          </w:p>
        </w:tc>
        <w:tc>
          <w:tcPr>
            <w:tcW w:w="1369" w:type="pct"/>
            <w:noWrap/>
            <w:hideMark/>
          </w:tcPr>
          <w:p w:rsidR="0007525C" w:rsidRPr="005D5ACE" w:rsidRDefault="0007525C" w:rsidP="005D5A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D5A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70 (165-178)</w:t>
            </w:r>
          </w:p>
        </w:tc>
        <w:tc>
          <w:tcPr>
            <w:tcW w:w="582" w:type="pct"/>
            <w:noWrap/>
            <w:hideMark/>
          </w:tcPr>
          <w:p w:rsidR="0007525C" w:rsidRPr="005D5ACE" w:rsidRDefault="0007525C" w:rsidP="00A8499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293</w:t>
            </w:r>
          </w:p>
        </w:tc>
      </w:tr>
      <w:tr w:rsidR="0007525C" w:rsidRPr="005D5ACE" w:rsidTr="0007525C">
        <w:trPr>
          <w:trHeight w:val="324"/>
        </w:trPr>
        <w:tc>
          <w:tcPr>
            <w:tcW w:w="1715" w:type="pct"/>
            <w:noWrap/>
            <w:hideMark/>
          </w:tcPr>
          <w:p w:rsidR="0007525C" w:rsidRPr="00A84991" w:rsidRDefault="0007525C" w:rsidP="005D5A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4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MI (Kg/m</w:t>
            </w:r>
            <w:r w:rsidRPr="00A84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it-IT"/>
              </w:rPr>
              <w:t>2</w:t>
            </w:r>
            <w:r w:rsidRPr="00A84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334" w:type="pct"/>
            <w:noWrap/>
          </w:tcPr>
          <w:p w:rsidR="0007525C" w:rsidRPr="00A84991" w:rsidRDefault="0007525C" w:rsidP="005D5A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369" w:type="pct"/>
            <w:noWrap/>
          </w:tcPr>
          <w:p w:rsidR="0007525C" w:rsidRPr="00A84991" w:rsidRDefault="0007525C" w:rsidP="005D5A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82" w:type="pct"/>
            <w:noWrap/>
          </w:tcPr>
          <w:p w:rsidR="0007525C" w:rsidRPr="00A84991" w:rsidRDefault="0007525C" w:rsidP="005D5ACE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it-IT"/>
              </w:rPr>
            </w:pPr>
          </w:p>
        </w:tc>
      </w:tr>
      <w:tr w:rsidR="0007525C" w:rsidRPr="005D5ACE" w:rsidTr="0007525C">
        <w:trPr>
          <w:trHeight w:val="288"/>
        </w:trPr>
        <w:tc>
          <w:tcPr>
            <w:tcW w:w="1715" w:type="pct"/>
            <w:noWrap/>
            <w:hideMark/>
          </w:tcPr>
          <w:p w:rsidR="0007525C" w:rsidRPr="00A84991" w:rsidRDefault="0007525C" w:rsidP="005D5A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4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MI &lt;18.49</w:t>
            </w:r>
          </w:p>
        </w:tc>
        <w:tc>
          <w:tcPr>
            <w:tcW w:w="1334" w:type="pct"/>
            <w:noWrap/>
            <w:hideMark/>
          </w:tcPr>
          <w:p w:rsidR="0007525C" w:rsidRPr="00A84991" w:rsidRDefault="0007525C" w:rsidP="005D5A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4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369" w:type="pct"/>
            <w:noWrap/>
            <w:hideMark/>
          </w:tcPr>
          <w:p w:rsidR="0007525C" w:rsidRPr="00A84991" w:rsidRDefault="0007525C" w:rsidP="005D5A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4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582" w:type="pct"/>
            <w:noWrap/>
            <w:hideMark/>
          </w:tcPr>
          <w:p w:rsidR="0007525C" w:rsidRPr="00A84991" w:rsidRDefault="0007525C" w:rsidP="005D5ACE">
            <w:pPr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0.002</w:t>
            </w:r>
          </w:p>
        </w:tc>
      </w:tr>
      <w:tr w:rsidR="0007525C" w:rsidRPr="005D5ACE" w:rsidTr="0007525C">
        <w:trPr>
          <w:trHeight w:val="288"/>
        </w:trPr>
        <w:tc>
          <w:tcPr>
            <w:tcW w:w="1715" w:type="pct"/>
            <w:noWrap/>
            <w:hideMark/>
          </w:tcPr>
          <w:p w:rsidR="0007525C" w:rsidRPr="00A84991" w:rsidRDefault="0007525C" w:rsidP="005D5A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4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.5&lt; BMI &lt;24.99</w:t>
            </w:r>
          </w:p>
        </w:tc>
        <w:tc>
          <w:tcPr>
            <w:tcW w:w="1334" w:type="pct"/>
            <w:noWrap/>
            <w:hideMark/>
          </w:tcPr>
          <w:p w:rsidR="0007525C" w:rsidRPr="00A84991" w:rsidRDefault="0007525C" w:rsidP="00A8499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4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1 (52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</w:t>
            </w:r>
            <w:r w:rsidRPr="00A84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369" w:type="pct"/>
            <w:noWrap/>
            <w:hideMark/>
          </w:tcPr>
          <w:p w:rsidR="0007525C" w:rsidRPr="00A84991" w:rsidRDefault="0007525C" w:rsidP="00A8499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4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 (4.5)</w:t>
            </w:r>
          </w:p>
        </w:tc>
        <w:tc>
          <w:tcPr>
            <w:tcW w:w="582" w:type="pct"/>
            <w:noWrap/>
            <w:hideMark/>
          </w:tcPr>
          <w:p w:rsidR="0007525C" w:rsidRPr="00A84991" w:rsidRDefault="0007525C" w:rsidP="005D5A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07525C" w:rsidRPr="005D5ACE" w:rsidTr="0007525C">
        <w:trPr>
          <w:trHeight w:val="288"/>
        </w:trPr>
        <w:tc>
          <w:tcPr>
            <w:tcW w:w="1715" w:type="pct"/>
            <w:noWrap/>
            <w:hideMark/>
          </w:tcPr>
          <w:p w:rsidR="0007525C" w:rsidRPr="00A84991" w:rsidRDefault="0007525C" w:rsidP="005D5A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4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5&lt; BMI &lt;29.99</w:t>
            </w:r>
          </w:p>
        </w:tc>
        <w:tc>
          <w:tcPr>
            <w:tcW w:w="1334" w:type="pct"/>
            <w:noWrap/>
            <w:hideMark/>
          </w:tcPr>
          <w:p w:rsidR="0007525C" w:rsidRPr="00A84991" w:rsidRDefault="0007525C" w:rsidP="005D5A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 (33.3</w:t>
            </w:r>
            <w:r w:rsidRPr="00A84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369" w:type="pct"/>
            <w:noWrap/>
            <w:hideMark/>
          </w:tcPr>
          <w:p w:rsidR="0007525C" w:rsidRPr="00A84991" w:rsidRDefault="0007525C" w:rsidP="00A8499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4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4 (63.6)</w:t>
            </w:r>
          </w:p>
        </w:tc>
        <w:tc>
          <w:tcPr>
            <w:tcW w:w="582" w:type="pct"/>
            <w:noWrap/>
            <w:hideMark/>
          </w:tcPr>
          <w:p w:rsidR="0007525C" w:rsidRPr="00A84991" w:rsidRDefault="0007525C" w:rsidP="005D5A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07525C" w:rsidRPr="005D5ACE" w:rsidTr="0007525C">
        <w:trPr>
          <w:trHeight w:val="288"/>
        </w:trPr>
        <w:tc>
          <w:tcPr>
            <w:tcW w:w="1715" w:type="pct"/>
            <w:noWrap/>
            <w:hideMark/>
          </w:tcPr>
          <w:p w:rsidR="0007525C" w:rsidRPr="00A84991" w:rsidRDefault="0007525C" w:rsidP="00A849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4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BMI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gt;30</w:t>
            </w:r>
          </w:p>
        </w:tc>
        <w:tc>
          <w:tcPr>
            <w:tcW w:w="1334" w:type="pct"/>
            <w:noWrap/>
            <w:hideMark/>
          </w:tcPr>
          <w:p w:rsidR="0007525C" w:rsidRPr="00A84991" w:rsidRDefault="0007525C" w:rsidP="00A8499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  <w:r w:rsidRPr="00A84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4.3</w:t>
            </w:r>
            <w:r w:rsidRPr="00A84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369" w:type="pct"/>
            <w:noWrap/>
            <w:hideMark/>
          </w:tcPr>
          <w:p w:rsidR="0007525C" w:rsidRPr="00A84991" w:rsidRDefault="0007525C" w:rsidP="00A8499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</w:t>
            </w:r>
            <w:r w:rsidRPr="00A84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1.8</w:t>
            </w:r>
            <w:r w:rsidRPr="00A84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582" w:type="pct"/>
            <w:noWrap/>
            <w:hideMark/>
          </w:tcPr>
          <w:p w:rsidR="0007525C" w:rsidRPr="00A84991" w:rsidRDefault="0007525C" w:rsidP="005D5A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07525C" w:rsidRPr="005D5ACE" w:rsidTr="0007525C">
        <w:trPr>
          <w:trHeight w:val="288"/>
        </w:trPr>
        <w:tc>
          <w:tcPr>
            <w:tcW w:w="1715" w:type="pct"/>
            <w:noWrap/>
            <w:hideMark/>
          </w:tcPr>
          <w:p w:rsidR="0007525C" w:rsidRPr="005D5ACE" w:rsidRDefault="0007525C" w:rsidP="005D5A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Known type </w:t>
            </w:r>
            <w:r w:rsidRPr="005D5A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 diabetes</w:t>
            </w:r>
          </w:p>
        </w:tc>
        <w:tc>
          <w:tcPr>
            <w:tcW w:w="1334" w:type="pct"/>
            <w:noWrap/>
            <w:hideMark/>
          </w:tcPr>
          <w:p w:rsidR="0007525C" w:rsidRPr="005D5ACE" w:rsidRDefault="0007525C" w:rsidP="005D5A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 (23.8</w:t>
            </w:r>
            <w:r w:rsidRPr="005D5A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369" w:type="pct"/>
            <w:noWrap/>
            <w:hideMark/>
          </w:tcPr>
          <w:p w:rsidR="0007525C" w:rsidRPr="005D5ACE" w:rsidRDefault="0007525C" w:rsidP="00A8499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D5A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 (13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</w:t>
            </w:r>
            <w:r w:rsidRPr="005D5A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582" w:type="pct"/>
            <w:noWrap/>
            <w:hideMark/>
          </w:tcPr>
          <w:p w:rsidR="0007525C" w:rsidRPr="005D5ACE" w:rsidRDefault="0007525C" w:rsidP="005D5A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D5A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457</w:t>
            </w:r>
          </w:p>
        </w:tc>
      </w:tr>
      <w:tr w:rsidR="0007525C" w:rsidRPr="005D5ACE" w:rsidTr="0007525C">
        <w:trPr>
          <w:trHeight w:val="288"/>
        </w:trPr>
        <w:tc>
          <w:tcPr>
            <w:tcW w:w="1715" w:type="pct"/>
            <w:hideMark/>
          </w:tcPr>
          <w:p w:rsidR="0007525C" w:rsidRPr="005D5ACE" w:rsidRDefault="0007525C" w:rsidP="005D5A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D5A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Hypertension </w:t>
            </w:r>
          </w:p>
        </w:tc>
        <w:tc>
          <w:tcPr>
            <w:tcW w:w="1334" w:type="pct"/>
            <w:noWrap/>
            <w:hideMark/>
          </w:tcPr>
          <w:p w:rsidR="0007525C" w:rsidRPr="005D5ACE" w:rsidRDefault="0007525C" w:rsidP="0034233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D5A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1 (52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</w:t>
            </w:r>
            <w:r w:rsidRPr="005D5A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369" w:type="pct"/>
            <w:noWrap/>
            <w:hideMark/>
          </w:tcPr>
          <w:p w:rsidR="0007525C" w:rsidRPr="005D5ACE" w:rsidRDefault="0007525C" w:rsidP="0034233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D5A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4 (63.6)</w:t>
            </w:r>
          </w:p>
        </w:tc>
        <w:tc>
          <w:tcPr>
            <w:tcW w:w="582" w:type="pct"/>
            <w:noWrap/>
            <w:hideMark/>
          </w:tcPr>
          <w:p w:rsidR="0007525C" w:rsidRPr="005D5ACE" w:rsidRDefault="0007525C" w:rsidP="0034233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D5A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43</w:t>
            </w:r>
          </w:p>
        </w:tc>
      </w:tr>
      <w:tr w:rsidR="0007525C" w:rsidRPr="005D5ACE" w:rsidTr="0007525C">
        <w:trPr>
          <w:trHeight w:val="288"/>
        </w:trPr>
        <w:tc>
          <w:tcPr>
            <w:tcW w:w="1715" w:type="pct"/>
          </w:tcPr>
          <w:p w:rsidR="0007525C" w:rsidRPr="005D5ACE" w:rsidRDefault="0007525C" w:rsidP="00BF33D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</w:t>
            </w:r>
            <w:r w:rsidRPr="005D5A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ronary artery disease</w:t>
            </w:r>
          </w:p>
        </w:tc>
        <w:tc>
          <w:tcPr>
            <w:tcW w:w="1334" w:type="pct"/>
            <w:noWrap/>
          </w:tcPr>
          <w:p w:rsidR="0007525C" w:rsidRPr="005D5ACE" w:rsidRDefault="0007525C" w:rsidP="00BF33D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D5A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 (19.0)</w:t>
            </w:r>
          </w:p>
        </w:tc>
        <w:tc>
          <w:tcPr>
            <w:tcW w:w="1369" w:type="pct"/>
            <w:noWrap/>
          </w:tcPr>
          <w:p w:rsidR="0007525C" w:rsidRPr="005D5ACE" w:rsidRDefault="0007525C" w:rsidP="00BF33D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D5A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 (13.6)</w:t>
            </w:r>
          </w:p>
        </w:tc>
        <w:tc>
          <w:tcPr>
            <w:tcW w:w="582" w:type="pct"/>
            <w:noWrap/>
          </w:tcPr>
          <w:p w:rsidR="0007525C" w:rsidRPr="005D5ACE" w:rsidRDefault="0007525C" w:rsidP="00BF33D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D5A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698</w:t>
            </w:r>
          </w:p>
        </w:tc>
      </w:tr>
      <w:tr w:rsidR="0007525C" w:rsidRPr="005D5ACE" w:rsidTr="0007525C">
        <w:trPr>
          <w:trHeight w:val="288"/>
        </w:trPr>
        <w:tc>
          <w:tcPr>
            <w:tcW w:w="1715" w:type="pct"/>
          </w:tcPr>
          <w:p w:rsidR="0007525C" w:rsidRPr="005D5ACE" w:rsidRDefault="0007525C" w:rsidP="00BF33D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hronic R</w:t>
            </w:r>
            <w:r w:rsidRPr="005D5A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nal failure</w:t>
            </w:r>
          </w:p>
        </w:tc>
        <w:tc>
          <w:tcPr>
            <w:tcW w:w="1334" w:type="pct"/>
            <w:noWrap/>
          </w:tcPr>
          <w:p w:rsidR="0007525C" w:rsidRPr="005D5ACE" w:rsidRDefault="0007525C" w:rsidP="00BF33D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D5A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 (14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  <w:r w:rsidRPr="005D5A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369" w:type="pct"/>
            <w:noWrap/>
          </w:tcPr>
          <w:p w:rsidR="0007525C" w:rsidRPr="005D5ACE" w:rsidRDefault="0007525C" w:rsidP="00BF33D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D5A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582" w:type="pct"/>
            <w:noWrap/>
          </w:tcPr>
          <w:p w:rsidR="0007525C" w:rsidRPr="005D5ACE" w:rsidRDefault="0007525C" w:rsidP="00BF33D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D5A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108</w:t>
            </w:r>
          </w:p>
        </w:tc>
      </w:tr>
      <w:tr w:rsidR="0007525C" w:rsidRPr="005D5ACE" w:rsidTr="0007525C">
        <w:trPr>
          <w:trHeight w:val="288"/>
        </w:trPr>
        <w:tc>
          <w:tcPr>
            <w:tcW w:w="1715" w:type="pct"/>
          </w:tcPr>
          <w:p w:rsidR="0007525C" w:rsidRPr="005D5ACE" w:rsidRDefault="0007525C" w:rsidP="00BF33D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</w:t>
            </w:r>
            <w:r w:rsidRPr="005D5A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ronic obstructive pulmonary disease</w:t>
            </w:r>
          </w:p>
        </w:tc>
        <w:tc>
          <w:tcPr>
            <w:tcW w:w="1334" w:type="pct"/>
            <w:noWrap/>
          </w:tcPr>
          <w:p w:rsidR="0007525C" w:rsidRPr="005D5ACE" w:rsidRDefault="0007525C" w:rsidP="00BF33D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D5A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 (23.8)</w:t>
            </w:r>
          </w:p>
        </w:tc>
        <w:tc>
          <w:tcPr>
            <w:tcW w:w="1369" w:type="pct"/>
            <w:noWrap/>
          </w:tcPr>
          <w:p w:rsidR="0007525C" w:rsidRPr="005D5ACE" w:rsidRDefault="0007525C" w:rsidP="00BF33D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D5A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 (4.5)</w:t>
            </w:r>
          </w:p>
        </w:tc>
        <w:tc>
          <w:tcPr>
            <w:tcW w:w="582" w:type="pct"/>
            <w:noWrap/>
          </w:tcPr>
          <w:p w:rsidR="0007525C" w:rsidRPr="005D5ACE" w:rsidRDefault="0007525C" w:rsidP="00BF33D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D5A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95</w:t>
            </w:r>
          </w:p>
        </w:tc>
      </w:tr>
      <w:tr w:rsidR="0007525C" w:rsidRPr="005D5ACE" w:rsidTr="0007525C">
        <w:trPr>
          <w:trHeight w:val="288"/>
        </w:trPr>
        <w:tc>
          <w:tcPr>
            <w:tcW w:w="1715" w:type="pct"/>
          </w:tcPr>
          <w:p w:rsidR="0007525C" w:rsidRPr="005D5ACE" w:rsidRDefault="0007525C" w:rsidP="00BF33D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</w:t>
            </w:r>
            <w:r w:rsidRPr="005D5A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ncer</w:t>
            </w:r>
          </w:p>
        </w:tc>
        <w:tc>
          <w:tcPr>
            <w:tcW w:w="1334" w:type="pct"/>
            <w:noWrap/>
          </w:tcPr>
          <w:p w:rsidR="0007525C" w:rsidRPr="005D5ACE" w:rsidRDefault="0007525C" w:rsidP="00BF33D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D5A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 (14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  <w:r w:rsidRPr="005D5A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369" w:type="pct"/>
            <w:noWrap/>
          </w:tcPr>
          <w:p w:rsidR="0007525C" w:rsidRPr="005D5ACE" w:rsidRDefault="0007525C" w:rsidP="00BF33D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D5A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 (9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Pr="005D5A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582" w:type="pct"/>
            <w:noWrap/>
          </w:tcPr>
          <w:p w:rsidR="0007525C" w:rsidRPr="005D5ACE" w:rsidRDefault="0007525C" w:rsidP="00BF33D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D5A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664</w:t>
            </w:r>
          </w:p>
        </w:tc>
      </w:tr>
      <w:tr w:rsidR="0007525C" w:rsidRPr="005D5ACE" w:rsidTr="0007525C">
        <w:trPr>
          <w:trHeight w:val="288"/>
        </w:trPr>
        <w:tc>
          <w:tcPr>
            <w:tcW w:w="1715" w:type="pct"/>
          </w:tcPr>
          <w:p w:rsidR="0007525C" w:rsidRPr="005D5ACE" w:rsidRDefault="0007525C" w:rsidP="002226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5D5A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Insulin therapy during hospitalization in known diabetes</w:t>
            </w:r>
          </w:p>
        </w:tc>
        <w:tc>
          <w:tcPr>
            <w:tcW w:w="1334" w:type="pct"/>
            <w:noWrap/>
          </w:tcPr>
          <w:p w:rsidR="0007525C" w:rsidRPr="005F4DE8" w:rsidRDefault="0007525C" w:rsidP="002226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5F4D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4 (80.00)</w:t>
            </w:r>
          </w:p>
        </w:tc>
        <w:tc>
          <w:tcPr>
            <w:tcW w:w="1369" w:type="pct"/>
            <w:noWrap/>
          </w:tcPr>
          <w:p w:rsidR="0007525C" w:rsidRPr="005D5ACE" w:rsidRDefault="0007525C" w:rsidP="002226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D5A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 (100)</w:t>
            </w:r>
          </w:p>
        </w:tc>
        <w:tc>
          <w:tcPr>
            <w:tcW w:w="582" w:type="pct"/>
            <w:noWrap/>
          </w:tcPr>
          <w:p w:rsidR="0007525C" w:rsidRPr="005D5ACE" w:rsidRDefault="0007525C" w:rsidP="002226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000</w:t>
            </w:r>
          </w:p>
        </w:tc>
      </w:tr>
      <w:tr w:rsidR="0007525C" w:rsidRPr="005D5ACE" w:rsidTr="0007525C">
        <w:trPr>
          <w:trHeight w:val="288"/>
        </w:trPr>
        <w:tc>
          <w:tcPr>
            <w:tcW w:w="1715" w:type="pct"/>
          </w:tcPr>
          <w:p w:rsidR="0007525C" w:rsidRPr="005D5ACE" w:rsidRDefault="0007525C" w:rsidP="002226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5D5A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Insulin therapy during hospitalization in not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previously </w:t>
            </w:r>
            <w:r w:rsidRPr="005D5A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known diabetes</w:t>
            </w:r>
          </w:p>
        </w:tc>
        <w:tc>
          <w:tcPr>
            <w:tcW w:w="1334" w:type="pct"/>
            <w:noWrap/>
          </w:tcPr>
          <w:p w:rsidR="0007525C" w:rsidRPr="005D5ACE" w:rsidRDefault="0007525C" w:rsidP="002226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D5A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 (6.25)</w:t>
            </w:r>
          </w:p>
        </w:tc>
        <w:tc>
          <w:tcPr>
            <w:tcW w:w="1369" w:type="pct"/>
            <w:noWrap/>
          </w:tcPr>
          <w:p w:rsidR="0007525C" w:rsidRPr="005D5ACE" w:rsidRDefault="0007525C" w:rsidP="002226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D5A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 (15.79)</w:t>
            </w:r>
          </w:p>
        </w:tc>
        <w:tc>
          <w:tcPr>
            <w:tcW w:w="582" w:type="pct"/>
            <w:noWrap/>
          </w:tcPr>
          <w:p w:rsidR="0007525C" w:rsidRPr="005D5ACE" w:rsidRDefault="0007525C" w:rsidP="002226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608</w:t>
            </w:r>
          </w:p>
        </w:tc>
      </w:tr>
      <w:tr w:rsidR="0007525C" w:rsidRPr="005D5ACE" w:rsidTr="0007525C">
        <w:trPr>
          <w:trHeight w:val="288"/>
        </w:trPr>
        <w:tc>
          <w:tcPr>
            <w:tcW w:w="1715" w:type="pct"/>
            <w:vAlign w:val="bottom"/>
          </w:tcPr>
          <w:p w:rsidR="0007525C" w:rsidRPr="00B70E82" w:rsidRDefault="0007525C" w:rsidP="0022266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rticosteroids</w:t>
            </w:r>
          </w:p>
        </w:tc>
        <w:tc>
          <w:tcPr>
            <w:tcW w:w="1334" w:type="pct"/>
            <w:noWrap/>
            <w:vAlign w:val="bottom"/>
          </w:tcPr>
          <w:p w:rsidR="0007525C" w:rsidRPr="00B70E82" w:rsidRDefault="0007525C" w:rsidP="0022266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E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28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B70E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69" w:type="pct"/>
            <w:noWrap/>
            <w:vAlign w:val="bottom"/>
          </w:tcPr>
          <w:p w:rsidR="0007525C" w:rsidRPr="00B70E82" w:rsidRDefault="0007525C" w:rsidP="0022266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E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 (100)</w:t>
            </w:r>
          </w:p>
        </w:tc>
        <w:tc>
          <w:tcPr>
            <w:tcW w:w="582" w:type="pct"/>
            <w:noWrap/>
            <w:vAlign w:val="bottom"/>
          </w:tcPr>
          <w:p w:rsidR="0007525C" w:rsidRPr="00192483" w:rsidRDefault="0007525C" w:rsidP="00222665">
            <w:pPr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192483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07525C" w:rsidRPr="005D5ACE" w:rsidTr="0007525C">
        <w:trPr>
          <w:trHeight w:val="288"/>
        </w:trPr>
        <w:tc>
          <w:tcPr>
            <w:tcW w:w="1715" w:type="pct"/>
            <w:vAlign w:val="bottom"/>
          </w:tcPr>
          <w:p w:rsidR="0007525C" w:rsidRPr="00B70E82" w:rsidRDefault="0007525C" w:rsidP="0022266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E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VID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9</w:t>
            </w:r>
            <w:r w:rsidRPr="00B70E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pecific </w:t>
            </w:r>
            <w:r w:rsidRPr="00B70E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rapy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</w:p>
        </w:tc>
        <w:tc>
          <w:tcPr>
            <w:tcW w:w="1334" w:type="pct"/>
            <w:noWrap/>
            <w:vAlign w:val="bottom"/>
          </w:tcPr>
          <w:p w:rsidR="0007525C" w:rsidRPr="00B70E82" w:rsidRDefault="0007525C" w:rsidP="002226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9" w:type="pct"/>
            <w:noWrap/>
            <w:vAlign w:val="bottom"/>
          </w:tcPr>
          <w:p w:rsidR="0007525C" w:rsidRPr="00B70E82" w:rsidRDefault="0007525C" w:rsidP="002226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2" w:type="pct"/>
            <w:noWrap/>
            <w:vAlign w:val="bottom"/>
          </w:tcPr>
          <w:p w:rsidR="0007525C" w:rsidRPr="00B70E82" w:rsidRDefault="0007525C" w:rsidP="00222665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92483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07525C" w:rsidRPr="005D5ACE" w:rsidTr="0007525C">
        <w:trPr>
          <w:trHeight w:val="288"/>
        </w:trPr>
        <w:tc>
          <w:tcPr>
            <w:tcW w:w="1715" w:type="pct"/>
            <w:vAlign w:val="bottom"/>
          </w:tcPr>
          <w:p w:rsidR="0007525C" w:rsidRPr="00B70E82" w:rsidRDefault="0007525C" w:rsidP="0022266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ne </w:t>
            </w:r>
          </w:p>
        </w:tc>
        <w:tc>
          <w:tcPr>
            <w:tcW w:w="1334" w:type="pct"/>
            <w:noWrap/>
            <w:vAlign w:val="bottom"/>
          </w:tcPr>
          <w:p w:rsidR="0007525C" w:rsidRPr="00B70E82" w:rsidRDefault="0007525C" w:rsidP="0022266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19.0)</w:t>
            </w:r>
          </w:p>
        </w:tc>
        <w:tc>
          <w:tcPr>
            <w:tcW w:w="1369" w:type="pct"/>
            <w:noWrap/>
            <w:vAlign w:val="bottom"/>
          </w:tcPr>
          <w:p w:rsidR="0007525C" w:rsidRPr="00B70E82" w:rsidRDefault="0007525C" w:rsidP="0022266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 (81.8)</w:t>
            </w:r>
          </w:p>
        </w:tc>
        <w:tc>
          <w:tcPr>
            <w:tcW w:w="582" w:type="pct"/>
            <w:noWrap/>
            <w:vAlign w:val="bottom"/>
          </w:tcPr>
          <w:p w:rsidR="0007525C" w:rsidRPr="00B70E82" w:rsidRDefault="0007525C" w:rsidP="0022266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7525C" w:rsidRPr="005D5ACE" w:rsidTr="0007525C">
        <w:trPr>
          <w:trHeight w:val="288"/>
        </w:trPr>
        <w:tc>
          <w:tcPr>
            <w:tcW w:w="1715" w:type="pct"/>
            <w:vAlign w:val="bottom"/>
          </w:tcPr>
          <w:p w:rsidR="0007525C" w:rsidRPr="00B70E82" w:rsidRDefault="0007525C" w:rsidP="0022266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E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droxychloroquine</w:t>
            </w:r>
          </w:p>
        </w:tc>
        <w:tc>
          <w:tcPr>
            <w:tcW w:w="1334" w:type="pct"/>
            <w:noWrap/>
            <w:vAlign w:val="bottom"/>
          </w:tcPr>
          <w:p w:rsidR="0007525C" w:rsidRPr="00B70E82" w:rsidRDefault="0007525C" w:rsidP="0022266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E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 (52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B70E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69" w:type="pct"/>
            <w:noWrap/>
            <w:vAlign w:val="bottom"/>
          </w:tcPr>
          <w:p w:rsidR="0007525C" w:rsidRPr="00B70E82" w:rsidRDefault="0007525C" w:rsidP="0022266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E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82" w:type="pct"/>
            <w:noWrap/>
            <w:vAlign w:val="bottom"/>
          </w:tcPr>
          <w:p w:rsidR="0007525C" w:rsidRPr="00B70E82" w:rsidRDefault="0007525C" w:rsidP="0022266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7525C" w:rsidRPr="005D5ACE" w:rsidTr="0007525C">
        <w:trPr>
          <w:trHeight w:val="288"/>
        </w:trPr>
        <w:tc>
          <w:tcPr>
            <w:tcW w:w="1715" w:type="pct"/>
            <w:vAlign w:val="bottom"/>
          </w:tcPr>
          <w:p w:rsidR="0007525C" w:rsidRPr="00B70E82" w:rsidRDefault="0007525C" w:rsidP="0022266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E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mdesivir</w:t>
            </w:r>
          </w:p>
        </w:tc>
        <w:tc>
          <w:tcPr>
            <w:tcW w:w="1334" w:type="pct"/>
            <w:noWrap/>
            <w:vAlign w:val="bottom"/>
          </w:tcPr>
          <w:p w:rsidR="0007525C" w:rsidRPr="00B70E82" w:rsidRDefault="0007525C" w:rsidP="0022266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E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4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B70E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69" w:type="pct"/>
            <w:noWrap/>
            <w:vAlign w:val="bottom"/>
          </w:tcPr>
          <w:p w:rsidR="0007525C" w:rsidRPr="00B70E82" w:rsidRDefault="0007525C" w:rsidP="0022266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E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18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B70E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82" w:type="pct"/>
            <w:noWrap/>
            <w:vAlign w:val="bottom"/>
          </w:tcPr>
          <w:p w:rsidR="0007525C" w:rsidRPr="00B70E82" w:rsidRDefault="0007525C" w:rsidP="0022266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7525C" w:rsidRPr="005D5ACE" w:rsidTr="0007525C">
        <w:trPr>
          <w:trHeight w:val="288"/>
        </w:trPr>
        <w:tc>
          <w:tcPr>
            <w:tcW w:w="1715" w:type="pct"/>
            <w:vAlign w:val="bottom"/>
          </w:tcPr>
          <w:p w:rsidR="0007525C" w:rsidRPr="00B70E82" w:rsidRDefault="0007525C" w:rsidP="0022266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E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Y101 (complement inhibitor)</w:t>
            </w:r>
          </w:p>
        </w:tc>
        <w:tc>
          <w:tcPr>
            <w:tcW w:w="1334" w:type="pct"/>
            <w:noWrap/>
            <w:vAlign w:val="bottom"/>
          </w:tcPr>
          <w:p w:rsidR="0007525C" w:rsidRPr="00B70E82" w:rsidRDefault="0007525C" w:rsidP="0022266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E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4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B70E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69" w:type="pct"/>
            <w:noWrap/>
            <w:vAlign w:val="bottom"/>
          </w:tcPr>
          <w:p w:rsidR="0007525C" w:rsidRPr="00B70E82" w:rsidRDefault="0007525C" w:rsidP="0022266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E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82" w:type="pct"/>
            <w:noWrap/>
            <w:vAlign w:val="bottom"/>
          </w:tcPr>
          <w:p w:rsidR="0007525C" w:rsidRPr="00B70E82" w:rsidRDefault="0007525C" w:rsidP="0022266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7525C" w:rsidRPr="005D5ACE" w:rsidTr="0007525C">
        <w:trPr>
          <w:trHeight w:val="288"/>
        </w:trPr>
        <w:tc>
          <w:tcPr>
            <w:tcW w:w="1715" w:type="pct"/>
            <w:vAlign w:val="bottom"/>
          </w:tcPr>
          <w:p w:rsidR="0007525C" w:rsidRPr="00B70E82" w:rsidRDefault="0007525C" w:rsidP="0022266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E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droxychloroquine + remdesivir + Ritonavir/Lopinavir</w:t>
            </w:r>
          </w:p>
        </w:tc>
        <w:tc>
          <w:tcPr>
            <w:tcW w:w="1334" w:type="pct"/>
            <w:noWrap/>
            <w:vAlign w:val="bottom"/>
          </w:tcPr>
          <w:p w:rsidR="0007525C" w:rsidRPr="00B70E82" w:rsidRDefault="0007525C" w:rsidP="0022266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4.8</w:t>
            </w:r>
            <w:r w:rsidRPr="00B70E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69" w:type="pct"/>
            <w:noWrap/>
            <w:vAlign w:val="bottom"/>
          </w:tcPr>
          <w:p w:rsidR="0007525C" w:rsidRPr="00B70E82" w:rsidRDefault="0007525C" w:rsidP="0022266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E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82" w:type="pct"/>
            <w:noWrap/>
            <w:vAlign w:val="bottom"/>
          </w:tcPr>
          <w:p w:rsidR="0007525C" w:rsidRPr="00B70E82" w:rsidRDefault="0007525C" w:rsidP="0022266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7525C" w:rsidRPr="005D5ACE" w:rsidTr="0007525C">
        <w:trPr>
          <w:trHeight w:val="288"/>
        </w:trPr>
        <w:tc>
          <w:tcPr>
            <w:tcW w:w="1715" w:type="pct"/>
            <w:vAlign w:val="bottom"/>
          </w:tcPr>
          <w:p w:rsidR="0007525C" w:rsidRPr="00B70E82" w:rsidRDefault="0007525C" w:rsidP="0022266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E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droxychloroquine  + Ritonavir/Lopinavir</w:t>
            </w:r>
          </w:p>
        </w:tc>
        <w:tc>
          <w:tcPr>
            <w:tcW w:w="1334" w:type="pct"/>
            <w:noWrap/>
            <w:vAlign w:val="bottom"/>
          </w:tcPr>
          <w:p w:rsidR="0007525C" w:rsidRPr="00B70E82" w:rsidRDefault="0007525C" w:rsidP="0022266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E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9.5)</w:t>
            </w:r>
          </w:p>
        </w:tc>
        <w:tc>
          <w:tcPr>
            <w:tcW w:w="1369" w:type="pct"/>
            <w:noWrap/>
            <w:vAlign w:val="bottom"/>
          </w:tcPr>
          <w:p w:rsidR="0007525C" w:rsidRPr="00B70E82" w:rsidRDefault="0007525C" w:rsidP="0022266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E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82" w:type="pct"/>
            <w:noWrap/>
            <w:vAlign w:val="bottom"/>
          </w:tcPr>
          <w:p w:rsidR="0007525C" w:rsidRPr="00B70E82" w:rsidRDefault="0007525C" w:rsidP="0022266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7525C" w:rsidRPr="005D5ACE" w:rsidTr="0007525C">
        <w:trPr>
          <w:trHeight w:val="288"/>
        </w:trPr>
        <w:tc>
          <w:tcPr>
            <w:tcW w:w="1715" w:type="pct"/>
            <w:vAlign w:val="bottom"/>
          </w:tcPr>
          <w:p w:rsidR="0007525C" w:rsidRPr="00B70E82" w:rsidRDefault="0007525C" w:rsidP="0022266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E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droxychloroquine + remdesivir</w:t>
            </w:r>
          </w:p>
        </w:tc>
        <w:tc>
          <w:tcPr>
            <w:tcW w:w="1334" w:type="pct"/>
            <w:noWrap/>
            <w:vAlign w:val="bottom"/>
          </w:tcPr>
          <w:p w:rsidR="0007525C" w:rsidRPr="00B70E82" w:rsidRDefault="0007525C" w:rsidP="0022266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E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4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B70E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69" w:type="pct"/>
            <w:noWrap/>
            <w:vAlign w:val="bottom"/>
          </w:tcPr>
          <w:p w:rsidR="0007525C" w:rsidRPr="00B70E82" w:rsidRDefault="0007525C" w:rsidP="0022266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E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82" w:type="pct"/>
            <w:noWrap/>
            <w:vAlign w:val="bottom"/>
          </w:tcPr>
          <w:p w:rsidR="0007525C" w:rsidRPr="00B70E82" w:rsidRDefault="0007525C" w:rsidP="0022266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7525C" w:rsidRPr="005D5ACE" w:rsidTr="0007525C">
        <w:trPr>
          <w:trHeight w:val="288"/>
        </w:trPr>
        <w:tc>
          <w:tcPr>
            <w:tcW w:w="1715" w:type="pct"/>
            <w:vAlign w:val="bottom"/>
          </w:tcPr>
          <w:p w:rsidR="0007525C" w:rsidRPr="00B70E82" w:rsidRDefault="0007525C" w:rsidP="0022266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B70E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kinra</w:t>
            </w:r>
          </w:p>
        </w:tc>
        <w:tc>
          <w:tcPr>
            <w:tcW w:w="1334" w:type="pct"/>
            <w:noWrap/>
            <w:vAlign w:val="bottom"/>
          </w:tcPr>
          <w:p w:rsidR="0007525C" w:rsidRPr="00B70E82" w:rsidRDefault="0007525C" w:rsidP="0022266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E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9.5)</w:t>
            </w:r>
          </w:p>
        </w:tc>
        <w:tc>
          <w:tcPr>
            <w:tcW w:w="1369" w:type="pct"/>
            <w:noWrap/>
            <w:vAlign w:val="bottom"/>
          </w:tcPr>
          <w:p w:rsidR="0007525C" w:rsidRPr="00B70E82" w:rsidRDefault="0007525C" w:rsidP="0022266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E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31.8</w:t>
            </w:r>
            <w:r w:rsidRPr="00B70E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82" w:type="pct"/>
            <w:noWrap/>
            <w:vAlign w:val="bottom"/>
          </w:tcPr>
          <w:p w:rsidR="0007525C" w:rsidRPr="00B70E82" w:rsidRDefault="0007525C" w:rsidP="00222665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92483">
              <w:rPr>
                <w:rFonts w:ascii="Times New Roman" w:hAnsi="Times New Roman" w:cs="Times New Roman"/>
                <w:sz w:val="24"/>
                <w:szCs w:val="24"/>
              </w:rPr>
              <w:t>0.097</w:t>
            </w:r>
          </w:p>
        </w:tc>
      </w:tr>
      <w:tr w:rsidR="0007525C" w:rsidRPr="005D5ACE" w:rsidTr="0007525C">
        <w:trPr>
          <w:trHeight w:val="288"/>
        </w:trPr>
        <w:tc>
          <w:tcPr>
            <w:tcW w:w="1715" w:type="pct"/>
          </w:tcPr>
          <w:p w:rsidR="0007525C" w:rsidRPr="003B34C1" w:rsidRDefault="0007525C" w:rsidP="003B34C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B3C3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HbA1c at admission (mmol/mol)</w:t>
            </w:r>
          </w:p>
        </w:tc>
        <w:tc>
          <w:tcPr>
            <w:tcW w:w="1334" w:type="pct"/>
            <w:noWrap/>
          </w:tcPr>
          <w:p w:rsidR="0007525C" w:rsidRPr="00B70E82" w:rsidRDefault="0007525C" w:rsidP="003B3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09A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2 (38-48)</w:t>
            </w:r>
          </w:p>
        </w:tc>
        <w:tc>
          <w:tcPr>
            <w:tcW w:w="1369" w:type="pct"/>
            <w:noWrap/>
          </w:tcPr>
          <w:p w:rsidR="0007525C" w:rsidRPr="00B70E82" w:rsidRDefault="0007525C" w:rsidP="003B3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09A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3 (40-45)</w:t>
            </w:r>
          </w:p>
        </w:tc>
        <w:tc>
          <w:tcPr>
            <w:tcW w:w="582" w:type="pct"/>
            <w:noWrap/>
          </w:tcPr>
          <w:p w:rsidR="0007525C" w:rsidRPr="00192483" w:rsidRDefault="0007525C" w:rsidP="003B3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69</w:t>
            </w:r>
          </w:p>
        </w:tc>
      </w:tr>
      <w:tr w:rsidR="0007525C" w:rsidRPr="005D5ACE" w:rsidTr="0007525C">
        <w:trPr>
          <w:trHeight w:val="288"/>
        </w:trPr>
        <w:tc>
          <w:tcPr>
            <w:tcW w:w="1715" w:type="pct"/>
          </w:tcPr>
          <w:p w:rsidR="0007525C" w:rsidRDefault="0007525C" w:rsidP="003B34C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anges of </w:t>
            </w:r>
            <w:r w:rsidRPr="00EB3C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bA1c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EB3C3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t admissio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:</w:t>
            </w:r>
          </w:p>
          <w:p w:rsidR="0007525C" w:rsidRPr="00EB3C3F" w:rsidRDefault="0007525C" w:rsidP="003B34C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3C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42 mmol/mol</w:t>
            </w:r>
          </w:p>
          <w:p w:rsidR="0007525C" w:rsidRPr="00EB3C3F" w:rsidRDefault="0007525C" w:rsidP="003B34C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3C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-48 mmol/mol</w:t>
            </w:r>
          </w:p>
          <w:p w:rsidR="0007525C" w:rsidRDefault="0007525C" w:rsidP="003B3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       </w:t>
            </w:r>
            <w:r w:rsidRPr="00EB3C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48 mmol/mol</w:t>
            </w:r>
          </w:p>
        </w:tc>
        <w:tc>
          <w:tcPr>
            <w:tcW w:w="1334" w:type="pct"/>
            <w:noWrap/>
          </w:tcPr>
          <w:p w:rsidR="0007525C" w:rsidRDefault="0007525C" w:rsidP="003B34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07525C" w:rsidRDefault="0007525C" w:rsidP="003B34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07525C" w:rsidRPr="00EB3C3F" w:rsidRDefault="0007525C" w:rsidP="003B34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EB3C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9</w:t>
            </w:r>
            <w:r w:rsidRPr="00EB3C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:rsidR="0007525C" w:rsidRPr="00EB3C3F" w:rsidRDefault="0007525C" w:rsidP="003B34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EB3C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6</w:t>
            </w:r>
            <w:r w:rsidRPr="00EB3C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:rsidR="0007525C" w:rsidRPr="00B70E82" w:rsidRDefault="0007525C" w:rsidP="003B3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</w:t>
            </w:r>
            <w:r w:rsidRPr="003E7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28.6)</w:t>
            </w:r>
          </w:p>
        </w:tc>
        <w:tc>
          <w:tcPr>
            <w:tcW w:w="1369" w:type="pct"/>
            <w:noWrap/>
          </w:tcPr>
          <w:p w:rsidR="0007525C" w:rsidRDefault="0007525C" w:rsidP="003B34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07525C" w:rsidRDefault="0007525C" w:rsidP="003B34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07525C" w:rsidRPr="00EB3C3F" w:rsidRDefault="0007525C" w:rsidP="003B34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EB3C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4</w:t>
            </w:r>
            <w:r w:rsidRPr="00EB3C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:rsidR="0007525C" w:rsidRDefault="0007525C" w:rsidP="003B34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7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36.4)</w:t>
            </w:r>
          </w:p>
          <w:p w:rsidR="0007525C" w:rsidRPr="00B70E82" w:rsidRDefault="0007525C" w:rsidP="003B3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</w:t>
            </w:r>
            <w:r w:rsidRPr="00EB3C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22.7)</w:t>
            </w:r>
          </w:p>
        </w:tc>
        <w:tc>
          <w:tcPr>
            <w:tcW w:w="582" w:type="pct"/>
            <w:noWrap/>
          </w:tcPr>
          <w:p w:rsidR="0007525C" w:rsidRPr="00192483" w:rsidRDefault="0007525C" w:rsidP="003B3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7</w:t>
            </w:r>
          </w:p>
        </w:tc>
      </w:tr>
      <w:tr w:rsidR="0007525C" w:rsidRPr="005D5ACE" w:rsidTr="0007525C">
        <w:trPr>
          <w:trHeight w:val="288"/>
        </w:trPr>
        <w:tc>
          <w:tcPr>
            <w:tcW w:w="1715" w:type="pct"/>
          </w:tcPr>
          <w:p w:rsidR="0007525C" w:rsidRPr="003B34C1" w:rsidRDefault="0007525C" w:rsidP="003B34C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60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ucose</w:t>
            </w:r>
            <w:r w:rsidRPr="00460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at admission (mg/dl)</w:t>
            </w:r>
          </w:p>
        </w:tc>
        <w:tc>
          <w:tcPr>
            <w:tcW w:w="1334" w:type="pct"/>
            <w:noWrap/>
          </w:tcPr>
          <w:p w:rsidR="0007525C" w:rsidRPr="00B70E82" w:rsidRDefault="0007525C" w:rsidP="003B3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0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6 (82-101)</w:t>
            </w:r>
          </w:p>
        </w:tc>
        <w:tc>
          <w:tcPr>
            <w:tcW w:w="1369" w:type="pct"/>
            <w:noWrap/>
          </w:tcPr>
          <w:p w:rsidR="0007525C" w:rsidRPr="00B70E82" w:rsidRDefault="0007525C" w:rsidP="003B3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0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6 (95-136)</w:t>
            </w:r>
          </w:p>
        </w:tc>
        <w:tc>
          <w:tcPr>
            <w:tcW w:w="582" w:type="pct"/>
            <w:noWrap/>
          </w:tcPr>
          <w:p w:rsidR="0007525C" w:rsidRPr="00192483" w:rsidRDefault="0007525C" w:rsidP="003B3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EE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241</w:t>
            </w:r>
          </w:p>
        </w:tc>
      </w:tr>
      <w:tr w:rsidR="0007525C" w:rsidRPr="005D5ACE" w:rsidTr="0007525C">
        <w:trPr>
          <w:trHeight w:val="288"/>
        </w:trPr>
        <w:tc>
          <w:tcPr>
            <w:tcW w:w="1715" w:type="pct"/>
          </w:tcPr>
          <w:p w:rsidR="0007525C" w:rsidRPr="003B34C1" w:rsidRDefault="0007525C" w:rsidP="003B34C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460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insulinemia</w:t>
            </w:r>
            <w:proofErr w:type="spellEnd"/>
            <w:r w:rsidRPr="00460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at admissi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m</w:t>
            </w:r>
            <w:r w:rsidRPr="00460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U</w:t>
            </w:r>
            <w:proofErr w:type="spellEnd"/>
            <w:r w:rsidRPr="00460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/L)</w:t>
            </w:r>
          </w:p>
        </w:tc>
        <w:tc>
          <w:tcPr>
            <w:tcW w:w="1334" w:type="pct"/>
            <w:noWrap/>
          </w:tcPr>
          <w:p w:rsidR="0007525C" w:rsidRPr="00B70E82" w:rsidRDefault="0007525C" w:rsidP="003B3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0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.3 (5.9-15.3)</w:t>
            </w:r>
          </w:p>
        </w:tc>
        <w:tc>
          <w:tcPr>
            <w:tcW w:w="1369" w:type="pct"/>
            <w:noWrap/>
          </w:tcPr>
          <w:p w:rsidR="0007525C" w:rsidRPr="00B70E82" w:rsidRDefault="0007525C" w:rsidP="003B3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0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3.6 (1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Pr="00460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8.2)</w:t>
            </w:r>
          </w:p>
        </w:tc>
        <w:tc>
          <w:tcPr>
            <w:tcW w:w="582" w:type="pct"/>
            <w:noWrap/>
          </w:tcPr>
          <w:p w:rsidR="0007525C" w:rsidRPr="00192483" w:rsidRDefault="0007525C" w:rsidP="003B3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EE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88</w:t>
            </w:r>
          </w:p>
        </w:tc>
      </w:tr>
      <w:tr w:rsidR="0007525C" w:rsidRPr="005D5ACE" w:rsidTr="0007525C">
        <w:trPr>
          <w:trHeight w:val="288"/>
        </w:trPr>
        <w:tc>
          <w:tcPr>
            <w:tcW w:w="1715" w:type="pct"/>
          </w:tcPr>
          <w:p w:rsidR="0007525C" w:rsidRDefault="0007525C" w:rsidP="003B3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OMA</w:t>
            </w:r>
            <w:r w:rsidRPr="00460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index</w:t>
            </w:r>
          </w:p>
        </w:tc>
        <w:tc>
          <w:tcPr>
            <w:tcW w:w="1334" w:type="pct"/>
            <w:noWrap/>
          </w:tcPr>
          <w:p w:rsidR="0007525C" w:rsidRPr="00B70E82" w:rsidRDefault="0007525C" w:rsidP="003B3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0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.23 (1.5-3.47)</w:t>
            </w:r>
          </w:p>
        </w:tc>
        <w:tc>
          <w:tcPr>
            <w:tcW w:w="1369" w:type="pct"/>
            <w:noWrap/>
          </w:tcPr>
          <w:p w:rsidR="0007525C" w:rsidRPr="00B70E82" w:rsidRDefault="0007525C" w:rsidP="003B3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0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.77 (2.8-7.34)</w:t>
            </w:r>
          </w:p>
        </w:tc>
        <w:tc>
          <w:tcPr>
            <w:tcW w:w="582" w:type="pct"/>
            <w:noWrap/>
          </w:tcPr>
          <w:p w:rsidR="0007525C" w:rsidRPr="00192483" w:rsidRDefault="0007525C" w:rsidP="003B3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EE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57</w:t>
            </w:r>
          </w:p>
        </w:tc>
      </w:tr>
      <w:tr w:rsidR="0007525C" w:rsidRPr="005D5ACE" w:rsidTr="0007525C">
        <w:trPr>
          <w:trHeight w:val="288"/>
        </w:trPr>
        <w:tc>
          <w:tcPr>
            <w:tcW w:w="1715" w:type="pct"/>
          </w:tcPr>
          <w:p w:rsidR="0007525C" w:rsidRPr="003B34C1" w:rsidRDefault="0007525C" w:rsidP="003B34C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60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fasting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C peptide</w:t>
            </w:r>
            <w:r w:rsidRPr="00460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at admission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(ng/mL)</w:t>
            </w:r>
          </w:p>
        </w:tc>
        <w:tc>
          <w:tcPr>
            <w:tcW w:w="1334" w:type="pct"/>
            <w:noWrap/>
          </w:tcPr>
          <w:p w:rsidR="0007525C" w:rsidRPr="00B70E82" w:rsidRDefault="0007525C" w:rsidP="003B3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0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.31 (1.86-3.19)</w:t>
            </w:r>
          </w:p>
        </w:tc>
        <w:tc>
          <w:tcPr>
            <w:tcW w:w="1369" w:type="pct"/>
            <w:noWrap/>
          </w:tcPr>
          <w:p w:rsidR="0007525C" w:rsidRPr="00B70E82" w:rsidRDefault="0007525C" w:rsidP="003B3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0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.78 (3.18-4.46)</w:t>
            </w:r>
          </w:p>
        </w:tc>
        <w:tc>
          <w:tcPr>
            <w:tcW w:w="582" w:type="pct"/>
            <w:noWrap/>
          </w:tcPr>
          <w:p w:rsidR="0007525C" w:rsidRPr="00192483" w:rsidRDefault="0007525C" w:rsidP="003B3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EE9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0.018</w:t>
            </w:r>
          </w:p>
        </w:tc>
      </w:tr>
      <w:tr w:rsidR="0007525C" w:rsidRPr="005D5ACE" w:rsidTr="0007525C">
        <w:trPr>
          <w:trHeight w:val="288"/>
        </w:trPr>
        <w:tc>
          <w:tcPr>
            <w:tcW w:w="1715" w:type="pct"/>
            <w:vAlign w:val="bottom"/>
          </w:tcPr>
          <w:p w:rsidR="0007525C" w:rsidRPr="003B34C1" w:rsidRDefault="0007525C" w:rsidP="003B34C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RP</w:t>
            </w:r>
            <w:r w:rsidRPr="0046021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at admission (mg/L)</w:t>
            </w:r>
          </w:p>
        </w:tc>
        <w:tc>
          <w:tcPr>
            <w:tcW w:w="1334" w:type="pct"/>
            <w:noWrap/>
            <w:vAlign w:val="bottom"/>
          </w:tcPr>
          <w:p w:rsidR="0007525C" w:rsidRPr="00B70E82" w:rsidRDefault="0007525C" w:rsidP="003B3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02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 (14-123)</w:t>
            </w:r>
          </w:p>
        </w:tc>
        <w:tc>
          <w:tcPr>
            <w:tcW w:w="1369" w:type="pct"/>
            <w:noWrap/>
            <w:vAlign w:val="bottom"/>
          </w:tcPr>
          <w:p w:rsidR="0007525C" w:rsidRPr="00B70E82" w:rsidRDefault="0007525C" w:rsidP="003B3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  <w:r w:rsidRPr="004602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  <w:r w:rsidRPr="004602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</w:t>
            </w:r>
            <w:r w:rsidRPr="004602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82" w:type="pct"/>
            <w:noWrap/>
            <w:vAlign w:val="bottom"/>
          </w:tcPr>
          <w:p w:rsidR="0007525C" w:rsidRPr="00192483" w:rsidRDefault="0007525C" w:rsidP="003B3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2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9</w:t>
            </w:r>
          </w:p>
        </w:tc>
      </w:tr>
      <w:tr w:rsidR="0007525C" w:rsidRPr="005D5ACE" w:rsidTr="0007525C">
        <w:trPr>
          <w:trHeight w:val="288"/>
        </w:trPr>
        <w:tc>
          <w:tcPr>
            <w:tcW w:w="1715" w:type="pct"/>
            <w:vAlign w:val="bottom"/>
          </w:tcPr>
          <w:p w:rsidR="0007525C" w:rsidRDefault="0007525C" w:rsidP="003B3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BC</w:t>
            </w:r>
            <w:r w:rsidRPr="002E4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t admissio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0^9/L)</w:t>
            </w:r>
          </w:p>
        </w:tc>
        <w:tc>
          <w:tcPr>
            <w:tcW w:w="1334" w:type="pct"/>
            <w:noWrap/>
            <w:vAlign w:val="bottom"/>
          </w:tcPr>
          <w:p w:rsidR="0007525C" w:rsidRPr="00B70E82" w:rsidRDefault="0007525C" w:rsidP="003B3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5.5-8.6)</w:t>
            </w:r>
          </w:p>
        </w:tc>
        <w:tc>
          <w:tcPr>
            <w:tcW w:w="1369" w:type="pct"/>
            <w:noWrap/>
            <w:vAlign w:val="bottom"/>
          </w:tcPr>
          <w:p w:rsidR="0007525C" w:rsidRPr="00B70E82" w:rsidRDefault="0007525C" w:rsidP="003B3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 (6.4-13.5)</w:t>
            </w:r>
          </w:p>
        </w:tc>
        <w:tc>
          <w:tcPr>
            <w:tcW w:w="582" w:type="pct"/>
            <w:noWrap/>
            <w:vAlign w:val="bottom"/>
          </w:tcPr>
          <w:p w:rsidR="0007525C" w:rsidRPr="00192483" w:rsidRDefault="0007525C" w:rsidP="003B3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EE9">
              <w:rPr>
                <w:rFonts w:ascii="Times New Roman" w:hAnsi="Times New Roman" w:cs="Times New Roman"/>
                <w:b/>
                <w:sz w:val="24"/>
                <w:szCs w:val="24"/>
              </w:rPr>
              <w:t>0.045</w:t>
            </w:r>
          </w:p>
        </w:tc>
      </w:tr>
      <w:tr w:rsidR="0007525C" w:rsidRPr="005D5ACE" w:rsidTr="0007525C">
        <w:trPr>
          <w:trHeight w:val="288"/>
        </w:trPr>
        <w:tc>
          <w:tcPr>
            <w:tcW w:w="1715" w:type="pct"/>
            <w:vAlign w:val="bottom"/>
          </w:tcPr>
          <w:p w:rsidR="0007525C" w:rsidRDefault="0007525C" w:rsidP="003B3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nfocyte at admissio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0^9/L)</w:t>
            </w:r>
          </w:p>
        </w:tc>
        <w:tc>
          <w:tcPr>
            <w:tcW w:w="1334" w:type="pct"/>
            <w:noWrap/>
            <w:vAlign w:val="bottom"/>
          </w:tcPr>
          <w:p w:rsidR="0007525C" w:rsidRPr="00B70E82" w:rsidRDefault="0007525C" w:rsidP="003B3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.9-1.5)</w:t>
            </w:r>
          </w:p>
        </w:tc>
        <w:tc>
          <w:tcPr>
            <w:tcW w:w="1369" w:type="pct"/>
            <w:noWrap/>
            <w:vAlign w:val="bottom"/>
          </w:tcPr>
          <w:p w:rsidR="0007525C" w:rsidRPr="00B70E82" w:rsidRDefault="0007525C" w:rsidP="003B3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 (0.5-1.6)</w:t>
            </w:r>
          </w:p>
        </w:tc>
        <w:tc>
          <w:tcPr>
            <w:tcW w:w="582" w:type="pct"/>
            <w:noWrap/>
            <w:vAlign w:val="bottom"/>
          </w:tcPr>
          <w:p w:rsidR="0007525C" w:rsidRPr="00192483" w:rsidRDefault="0007525C" w:rsidP="003B3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9</w:t>
            </w:r>
          </w:p>
        </w:tc>
      </w:tr>
      <w:tr w:rsidR="0007525C" w:rsidRPr="005D5ACE" w:rsidTr="0007525C">
        <w:trPr>
          <w:trHeight w:val="288"/>
        </w:trPr>
        <w:tc>
          <w:tcPr>
            <w:tcW w:w="1715" w:type="pct"/>
            <w:vAlign w:val="bottom"/>
          </w:tcPr>
          <w:p w:rsidR="0007525C" w:rsidRPr="003B34C1" w:rsidRDefault="0007525C" w:rsidP="003B34C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60CE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IL6 at admission (</w:t>
            </w:r>
            <w:proofErr w:type="spellStart"/>
            <w:r w:rsidRPr="00360CE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g</w:t>
            </w:r>
            <w:proofErr w:type="spellEnd"/>
            <w:r w:rsidRPr="00360CE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/m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)</w:t>
            </w:r>
          </w:p>
        </w:tc>
        <w:tc>
          <w:tcPr>
            <w:tcW w:w="1334" w:type="pct"/>
            <w:noWrap/>
            <w:vAlign w:val="bottom"/>
          </w:tcPr>
          <w:p w:rsidR="0007525C" w:rsidRPr="00B70E82" w:rsidRDefault="0007525C" w:rsidP="003B3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9 (21.2-55.8)</w:t>
            </w:r>
          </w:p>
        </w:tc>
        <w:tc>
          <w:tcPr>
            <w:tcW w:w="1369" w:type="pct"/>
            <w:noWrap/>
            <w:vAlign w:val="bottom"/>
          </w:tcPr>
          <w:p w:rsidR="0007525C" w:rsidRPr="00B70E82" w:rsidRDefault="0007525C" w:rsidP="003B3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7EE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2.6 (14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  <w:r w:rsidRPr="003E7EE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0.6</w:t>
            </w:r>
            <w:r w:rsidRPr="003E7EE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582" w:type="pct"/>
            <w:noWrap/>
            <w:vAlign w:val="bottom"/>
          </w:tcPr>
          <w:p w:rsidR="0007525C" w:rsidRPr="00192483" w:rsidRDefault="0007525C" w:rsidP="003B3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EE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41</w:t>
            </w:r>
          </w:p>
        </w:tc>
      </w:tr>
      <w:tr w:rsidR="0007525C" w:rsidRPr="005D5ACE" w:rsidTr="0007525C">
        <w:trPr>
          <w:trHeight w:val="288"/>
        </w:trPr>
        <w:tc>
          <w:tcPr>
            <w:tcW w:w="1715" w:type="pct"/>
            <w:vAlign w:val="bottom"/>
          </w:tcPr>
          <w:p w:rsidR="0007525C" w:rsidRPr="003B34C1" w:rsidRDefault="0007525C" w:rsidP="003B34C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5059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D-dimer</w:t>
            </w:r>
            <w:r w:rsidRPr="00360CE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at admission (mc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/mL)</w:t>
            </w:r>
          </w:p>
        </w:tc>
        <w:tc>
          <w:tcPr>
            <w:tcW w:w="1334" w:type="pct"/>
            <w:noWrap/>
            <w:vAlign w:val="bottom"/>
          </w:tcPr>
          <w:p w:rsidR="0007525C" w:rsidRPr="00B70E82" w:rsidRDefault="0007525C" w:rsidP="003B3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7EE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4 (0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  <w:r w:rsidRPr="003E7EE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1.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  <w:r w:rsidRPr="003E7EE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369" w:type="pct"/>
            <w:noWrap/>
            <w:vAlign w:val="bottom"/>
          </w:tcPr>
          <w:p w:rsidR="0007525C" w:rsidRPr="00B70E82" w:rsidRDefault="0007525C" w:rsidP="003B3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7EE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78 (0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  <w:r w:rsidRPr="003E7EE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6</w:t>
            </w:r>
            <w:r w:rsidRPr="003E7EE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582" w:type="pct"/>
            <w:noWrap/>
            <w:vAlign w:val="bottom"/>
          </w:tcPr>
          <w:p w:rsidR="0007525C" w:rsidRPr="00192483" w:rsidRDefault="0007525C" w:rsidP="003B3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EE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39</w:t>
            </w:r>
          </w:p>
        </w:tc>
      </w:tr>
      <w:tr w:rsidR="0007525C" w:rsidRPr="005D5ACE" w:rsidTr="0007525C">
        <w:trPr>
          <w:trHeight w:val="288"/>
        </w:trPr>
        <w:tc>
          <w:tcPr>
            <w:tcW w:w="1715" w:type="pct"/>
            <w:vAlign w:val="bottom"/>
          </w:tcPr>
          <w:p w:rsidR="0007525C" w:rsidRDefault="0007525C" w:rsidP="003B3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65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eed for NIV</w:t>
            </w:r>
          </w:p>
        </w:tc>
        <w:tc>
          <w:tcPr>
            <w:tcW w:w="1334" w:type="pct"/>
            <w:noWrap/>
            <w:vAlign w:val="bottom"/>
          </w:tcPr>
          <w:p w:rsidR="0007525C" w:rsidRPr="00B70E82" w:rsidRDefault="0007525C" w:rsidP="003B3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65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 (33.3)</w:t>
            </w:r>
          </w:p>
        </w:tc>
        <w:tc>
          <w:tcPr>
            <w:tcW w:w="1369" w:type="pct"/>
            <w:noWrap/>
            <w:vAlign w:val="bottom"/>
          </w:tcPr>
          <w:p w:rsidR="0007525C" w:rsidRPr="00B70E82" w:rsidRDefault="0007525C" w:rsidP="003B3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65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 (59.1)</w:t>
            </w:r>
          </w:p>
        </w:tc>
        <w:tc>
          <w:tcPr>
            <w:tcW w:w="582" w:type="pct"/>
            <w:noWrap/>
            <w:vAlign w:val="bottom"/>
          </w:tcPr>
          <w:p w:rsidR="0007525C" w:rsidRPr="00192483" w:rsidRDefault="0007525C" w:rsidP="003B3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65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29</w:t>
            </w:r>
          </w:p>
        </w:tc>
      </w:tr>
      <w:tr w:rsidR="0007525C" w:rsidRPr="005D5ACE" w:rsidTr="0007525C">
        <w:trPr>
          <w:trHeight w:val="288"/>
        </w:trPr>
        <w:tc>
          <w:tcPr>
            <w:tcW w:w="1715" w:type="pct"/>
            <w:vAlign w:val="bottom"/>
          </w:tcPr>
          <w:p w:rsidR="0007525C" w:rsidRDefault="0007525C" w:rsidP="003B3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65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need for ICU </w:t>
            </w:r>
          </w:p>
        </w:tc>
        <w:tc>
          <w:tcPr>
            <w:tcW w:w="1334" w:type="pct"/>
            <w:noWrap/>
            <w:vAlign w:val="bottom"/>
          </w:tcPr>
          <w:p w:rsidR="0007525C" w:rsidRPr="00B70E82" w:rsidRDefault="0007525C" w:rsidP="003B3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65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 (9.5)</w:t>
            </w:r>
          </w:p>
        </w:tc>
        <w:tc>
          <w:tcPr>
            <w:tcW w:w="1369" w:type="pct"/>
            <w:noWrap/>
            <w:vAlign w:val="bottom"/>
          </w:tcPr>
          <w:p w:rsidR="0007525C" w:rsidRPr="00B70E82" w:rsidRDefault="0007525C" w:rsidP="003B3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65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 (27.3)</w:t>
            </w:r>
          </w:p>
        </w:tc>
        <w:tc>
          <w:tcPr>
            <w:tcW w:w="582" w:type="pct"/>
            <w:noWrap/>
            <w:vAlign w:val="bottom"/>
          </w:tcPr>
          <w:p w:rsidR="0007525C" w:rsidRPr="00192483" w:rsidRDefault="0007525C" w:rsidP="003B3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65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40</w:t>
            </w:r>
          </w:p>
        </w:tc>
      </w:tr>
      <w:tr w:rsidR="0007525C" w:rsidRPr="005D5ACE" w:rsidTr="0007525C">
        <w:trPr>
          <w:trHeight w:val="288"/>
        </w:trPr>
        <w:tc>
          <w:tcPr>
            <w:tcW w:w="1715" w:type="pct"/>
            <w:vAlign w:val="bottom"/>
          </w:tcPr>
          <w:p w:rsidR="0007525C" w:rsidRDefault="0007525C" w:rsidP="003B3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65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eed for intubation</w:t>
            </w:r>
          </w:p>
        </w:tc>
        <w:tc>
          <w:tcPr>
            <w:tcW w:w="1334" w:type="pct"/>
            <w:noWrap/>
            <w:vAlign w:val="bottom"/>
          </w:tcPr>
          <w:p w:rsidR="0007525C" w:rsidRPr="00B70E82" w:rsidRDefault="0007525C" w:rsidP="003B3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4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2E4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69" w:type="pct"/>
            <w:noWrap/>
            <w:vAlign w:val="bottom"/>
          </w:tcPr>
          <w:p w:rsidR="0007525C" w:rsidRPr="00B70E82" w:rsidRDefault="0007525C" w:rsidP="003B3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18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2E4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82" w:type="pct"/>
            <w:noWrap/>
            <w:vAlign w:val="bottom"/>
          </w:tcPr>
          <w:p w:rsidR="0007525C" w:rsidRPr="00192483" w:rsidRDefault="0007525C" w:rsidP="003B3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5</w:t>
            </w:r>
          </w:p>
        </w:tc>
      </w:tr>
      <w:tr w:rsidR="0007525C" w:rsidRPr="005D5ACE" w:rsidTr="0007525C">
        <w:trPr>
          <w:trHeight w:val="288"/>
        </w:trPr>
        <w:tc>
          <w:tcPr>
            <w:tcW w:w="1715" w:type="pct"/>
            <w:vAlign w:val="bottom"/>
          </w:tcPr>
          <w:p w:rsidR="0007525C" w:rsidRDefault="0007525C" w:rsidP="003B3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eath </w:t>
            </w:r>
          </w:p>
        </w:tc>
        <w:tc>
          <w:tcPr>
            <w:tcW w:w="1334" w:type="pct"/>
            <w:noWrap/>
            <w:vAlign w:val="bottom"/>
          </w:tcPr>
          <w:p w:rsidR="0007525C" w:rsidRPr="00B70E82" w:rsidRDefault="0007525C" w:rsidP="003B3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9.5)</w:t>
            </w:r>
          </w:p>
        </w:tc>
        <w:tc>
          <w:tcPr>
            <w:tcW w:w="1369" w:type="pct"/>
            <w:noWrap/>
            <w:vAlign w:val="bottom"/>
          </w:tcPr>
          <w:p w:rsidR="0007525C" w:rsidRPr="00B70E82" w:rsidRDefault="0007525C" w:rsidP="003B3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18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2E4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82" w:type="pct"/>
            <w:noWrap/>
            <w:vAlign w:val="bottom"/>
          </w:tcPr>
          <w:p w:rsidR="0007525C" w:rsidRPr="00192483" w:rsidRDefault="0007525C" w:rsidP="003B3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4</w:t>
            </w:r>
          </w:p>
        </w:tc>
      </w:tr>
      <w:tr w:rsidR="0007525C" w:rsidRPr="005D5ACE" w:rsidTr="0007525C">
        <w:trPr>
          <w:trHeight w:val="288"/>
        </w:trPr>
        <w:tc>
          <w:tcPr>
            <w:tcW w:w="1715" w:type="pct"/>
            <w:vAlign w:val="bottom"/>
          </w:tcPr>
          <w:p w:rsidR="0007525C" w:rsidRDefault="0007525C" w:rsidP="003B3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s of hospitalizatio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34" w:type="pct"/>
            <w:noWrap/>
            <w:vAlign w:val="bottom"/>
          </w:tcPr>
          <w:p w:rsidR="0007525C" w:rsidRPr="00B70E82" w:rsidRDefault="0007525C" w:rsidP="003B3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 (8-19)</w:t>
            </w:r>
          </w:p>
        </w:tc>
        <w:tc>
          <w:tcPr>
            <w:tcW w:w="1369" w:type="pct"/>
            <w:noWrap/>
            <w:vAlign w:val="bottom"/>
          </w:tcPr>
          <w:p w:rsidR="0007525C" w:rsidRPr="00B70E82" w:rsidRDefault="0007525C" w:rsidP="003B3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 (11-26)</w:t>
            </w:r>
          </w:p>
        </w:tc>
        <w:tc>
          <w:tcPr>
            <w:tcW w:w="582" w:type="pct"/>
            <w:noWrap/>
            <w:vAlign w:val="bottom"/>
          </w:tcPr>
          <w:p w:rsidR="0007525C" w:rsidRPr="00192483" w:rsidRDefault="0007525C" w:rsidP="003B3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8</w:t>
            </w:r>
          </w:p>
        </w:tc>
      </w:tr>
      <w:tr w:rsidR="0007525C" w:rsidRPr="005D5ACE" w:rsidTr="0007525C">
        <w:trPr>
          <w:trHeight w:val="288"/>
        </w:trPr>
        <w:tc>
          <w:tcPr>
            <w:tcW w:w="1715" w:type="pct"/>
            <w:vAlign w:val="bottom"/>
          </w:tcPr>
          <w:p w:rsidR="0007525C" w:rsidRDefault="0007525C" w:rsidP="003B3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RE at admission</w:t>
            </w:r>
          </w:p>
        </w:tc>
        <w:tc>
          <w:tcPr>
            <w:tcW w:w="1334" w:type="pct"/>
            <w:noWrap/>
            <w:vAlign w:val="bottom"/>
          </w:tcPr>
          <w:p w:rsidR="0007525C" w:rsidRPr="00B70E82" w:rsidRDefault="0007525C" w:rsidP="003B3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 (0-92)</w:t>
            </w:r>
          </w:p>
        </w:tc>
        <w:tc>
          <w:tcPr>
            <w:tcW w:w="1369" w:type="pct"/>
            <w:noWrap/>
            <w:vAlign w:val="bottom"/>
          </w:tcPr>
          <w:p w:rsidR="0007525C" w:rsidRPr="00B70E82" w:rsidRDefault="0007525C" w:rsidP="003B3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 (20.5-48)</w:t>
            </w:r>
          </w:p>
        </w:tc>
        <w:tc>
          <w:tcPr>
            <w:tcW w:w="582" w:type="pct"/>
            <w:noWrap/>
            <w:vAlign w:val="bottom"/>
          </w:tcPr>
          <w:p w:rsidR="0007525C" w:rsidRPr="00192483" w:rsidRDefault="0007525C" w:rsidP="003B3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58</w:t>
            </w:r>
          </w:p>
        </w:tc>
      </w:tr>
      <w:tr w:rsidR="0007525C" w:rsidRPr="005D5ACE" w:rsidTr="0007525C">
        <w:trPr>
          <w:trHeight w:val="288"/>
        </w:trPr>
        <w:tc>
          <w:tcPr>
            <w:tcW w:w="1715" w:type="pct"/>
            <w:vAlign w:val="bottom"/>
          </w:tcPr>
          <w:p w:rsidR="0007525C" w:rsidRDefault="0007525C" w:rsidP="003B3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RE after CGM removal</w:t>
            </w:r>
          </w:p>
        </w:tc>
        <w:tc>
          <w:tcPr>
            <w:tcW w:w="1334" w:type="pct"/>
            <w:noWrap/>
            <w:vAlign w:val="bottom"/>
          </w:tcPr>
          <w:p w:rsidR="0007525C" w:rsidRPr="00B70E82" w:rsidRDefault="0007525C" w:rsidP="003B3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 (30-111)</w:t>
            </w:r>
          </w:p>
        </w:tc>
        <w:tc>
          <w:tcPr>
            <w:tcW w:w="1369" w:type="pct"/>
            <w:noWrap/>
            <w:vAlign w:val="bottom"/>
          </w:tcPr>
          <w:p w:rsidR="0007525C" w:rsidRPr="00B70E82" w:rsidRDefault="0007525C" w:rsidP="003B3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5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  <w:r w:rsidRPr="002E4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8</w:t>
            </w:r>
            <w:r w:rsidRPr="002E4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82" w:type="pct"/>
            <w:noWrap/>
            <w:vAlign w:val="bottom"/>
          </w:tcPr>
          <w:p w:rsidR="0007525C" w:rsidRPr="00192483" w:rsidRDefault="0007525C" w:rsidP="003B3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656">
              <w:rPr>
                <w:rFonts w:ascii="Times New Roman" w:hAnsi="Times New Roman" w:cs="Times New Roman"/>
                <w:b/>
                <w:sz w:val="24"/>
                <w:szCs w:val="24"/>
              </w:rPr>
              <w:t>0.044</w:t>
            </w:r>
          </w:p>
        </w:tc>
      </w:tr>
      <w:tr w:rsidR="0007525C" w:rsidRPr="005D5ACE" w:rsidTr="0007525C">
        <w:trPr>
          <w:trHeight w:val="288"/>
        </w:trPr>
        <w:tc>
          <w:tcPr>
            <w:tcW w:w="1715" w:type="pct"/>
            <w:vAlign w:val="bottom"/>
          </w:tcPr>
          <w:p w:rsidR="0007525C" w:rsidRDefault="0007525C" w:rsidP="003B3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LE at admission</w:t>
            </w:r>
          </w:p>
        </w:tc>
        <w:tc>
          <w:tcPr>
            <w:tcW w:w="1334" w:type="pct"/>
            <w:noWrap/>
            <w:vAlign w:val="bottom"/>
          </w:tcPr>
          <w:p w:rsidR="0007525C" w:rsidRPr="00B70E82" w:rsidRDefault="0007525C" w:rsidP="003B3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 (0.5-12.5)</w:t>
            </w:r>
          </w:p>
        </w:tc>
        <w:tc>
          <w:tcPr>
            <w:tcW w:w="1369" w:type="pct"/>
            <w:noWrap/>
            <w:vAlign w:val="bottom"/>
          </w:tcPr>
          <w:p w:rsidR="0007525C" w:rsidRPr="00B70E82" w:rsidRDefault="0007525C" w:rsidP="003B3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3-9)</w:t>
            </w:r>
          </w:p>
        </w:tc>
        <w:tc>
          <w:tcPr>
            <w:tcW w:w="582" w:type="pct"/>
            <w:noWrap/>
            <w:vAlign w:val="bottom"/>
          </w:tcPr>
          <w:p w:rsidR="0007525C" w:rsidRPr="00192483" w:rsidRDefault="0007525C" w:rsidP="003B3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0</w:t>
            </w:r>
          </w:p>
        </w:tc>
      </w:tr>
      <w:tr w:rsidR="0007525C" w:rsidRPr="005D5ACE" w:rsidTr="0007525C">
        <w:trPr>
          <w:trHeight w:val="288"/>
        </w:trPr>
        <w:tc>
          <w:tcPr>
            <w:tcW w:w="1715" w:type="pct"/>
            <w:vAlign w:val="bottom"/>
          </w:tcPr>
          <w:p w:rsidR="0007525C" w:rsidRDefault="0007525C" w:rsidP="003B3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LE after CGM removal</w:t>
            </w:r>
          </w:p>
        </w:tc>
        <w:tc>
          <w:tcPr>
            <w:tcW w:w="1334" w:type="pct"/>
            <w:noWrap/>
            <w:vAlign w:val="bottom"/>
          </w:tcPr>
          <w:p w:rsidR="0007525C" w:rsidRPr="00B70E82" w:rsidRDefault="0007525C" w:rsidP="003B3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 (5-18)</w:t>
            </w:r>
          </w:p>
        </w:tc>
        <w:tc>
          <w:tcPr>
            <w:tcW w:w="1369" w:type="pct"/>
            <w:noWrap/>
            <w:vAlign w:val="bottom"/>
          </w:tcPr>
          <w:p w:rsidR="0007525C" w:rsidRPr="00B70E82" w:rsidRDefault="0007525C" w:rsidP="003B3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2E4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</w:t>
            </w:r>
            <w:r w:rsidRPr="002E4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82" w:type="pct"/>
            <w:noWrap/>
            <w:vAlign w:val="bottom"/>
          </w:tcPr>
          <w:p w:rsidR="0007525C" w:rsidRPr="00192483" w:rsidRDefault="0007525C" w:rsidP="003B3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5</w:t>
            </w:r>
          </w:p>
        </w:tc>
      </w:tr>
      <w:tr w:rsidR="0007525C" w:rsidRPr="005D5ACE" w:rsidTr="0007525C">
        <w:trPr>
          <w:trHeight w:val="288"/>
        </w:trPr>
        <w:tc>
          <w:tcPr>
            <w:tcW w:w="1715" w:type="pct"/>
            <w:vAlign w:val="bottom"/>
          </w:tcPr>
          <w:p w:rsidR="0007525C" w:rsidRDefault="0007525C" w:rsidP="003B3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PaO2:FiO2 </w:t>
            </w:r>
            <w:r w:rsidRPr="002E4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 admission</w:t>
            </w:r>
          </w:p>
        </w:tc>
        <w:tc>
          <w:tcPr>
            <w:tcW w:w="1334" w:type="pct"/>
            <w:noWrap/>
            <w:vAlign w:val="bottom"/>
          </w:tcPr>
          <w:p w:rsidR="0007525C" w:rsidRPr="00B70E82" w:rsidRDefault="0007525C" w:rsidP="003B3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9</w:t>
            </w:r>
            <w:r w:rsidRPr="002E4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</w:t>
            </w:r>
            <w:r w:rsidRPr="002E4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8</w:t>
            </w:r>
            <w:r w:rsidRPr="002E4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69" w:type="pct"/>
            <w:noWrap/>
            <w:vAlign w:val="bottom"/>
          </w:tcPr>
          <w:p w:rsidR="0007525C" w:rsidRPr="00B70E82" w:rsidRDefault="0007525C" w:rsidP="003B3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</w:t>
            </w:r>
            <w:r w:rsidRPr="002E4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</w:t>
            </w:r>
            <w:r w:rsidRPr="002E4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7</w:t>
            </w:r>
            <w:r w:rsidRPr="002E4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82" w:type="pct"/>
            <w:noWrap/>
            <w:vAlign w:val="bottom"/>
          </w:tcPr>
          <w:p w:rsidR="0007525C" w:rsidRPr="00192483" w:rsidRDefault="0007525C" w:rsidP="003B3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656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07525C" w:rsidRPr="005D5ACE" w:rsidTr="0007525C">
        <w:trPr>
          <w:trHeight w:val="288"/>
        </w:trPr>
        <w:tc>
          <w:tcPr>
            <w:tcW w:w="1715" w:type="pct"/>
            <w:vAlign w:val="bottom"/>
          </w:tcPr>
          <w:p w:rsidR="0007525C" w:rsidRPr="003B34C1" w:rsidRDefault="0007525C" w:rsidP="003B34C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PaO2:FiO2 </w:t>
            </w:r>
            <w:r w:rsidRPr="002E4CA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fter CGM removal</w:t>
            </w:r>
          </w:p>
        </w:tc>
        <w:tc>
          <w:tcPr>
            <w:tcW w:w="1334" w:type="pct"/>
            <w:noWrap/>
            <w:vAlign w:val="bottom"/>
          </w:tcPr>
          <w:p w:rsidR="0007525C" w:rsidRPr="00B70E82" w:rsidRDefault="0007525C" w:rsidP="003B3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18</w:t>
            </w:r>
            <w:r w:rsidRPr="001D165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95</w:t>
            </w:r>
            <w:r w:rsidRPr="001D165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81</w:t>
            </w:r>
            <w:r w:rsidRPr="001D165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369" w:type="pct"/>
            <w:noWrap/>
            <w:vAlign w:val="bottom"/>
          </w:tcPr>
          <w:p w:rsidR="0007525C" w:rsidRPr="00B70E82" w:rsidRDefault="0007525C" w:rsidP="003B3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87 (94-321</w:t>
            </w:r>
            <w:r w:rsidRPr="001D165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582" w:type="pct"/>
            <w:noWrap/>
            <w:vAlign w:val="bottom"/>
          </w:tcPr>
          <w:p w:rsidR="0007525C" w:rsidRPr="00192483" w:rsidRDefault="0007525C" w:rsidP="003B3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65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22</w:t>
            </w:r>
          </w:p>
        </w:tc>
      </w:tr>
      <w:tr w:rsidR="0007525C" w:rsidRPr="005D5ACE" w:rsidTr="0007525C">
        <w:trPr>
          <w:trHeight w:val="288"/>
        </w:trPr>
        <w:tc>
          <w:tcPr>
            <w:tcW w:w="1715" w:type="pct"/>
            <w:vAlign w:val="bottom"/>
          </w:tcPr>
          <w:p w:rsidR="0007525C" w:rsidRDefault="0007525C" w:rsidP="003B34C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espiratory function at baseline:</w:t>
            </w:r>
          </w:p>
          <w:p w:rsidR="0007525C" w:rsidRDefault="0007525C" w:rsidP="003B34C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rmal</w:t>
            </w:r>
          </w:p>
          <w:p w:rsidR="0007525C" w:rsidRDefault="0007525C" w:rsidP="003B34C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ild Hypoxemia</w:t>
            </w:r>
          </w:p>
          <w:p w:rsidR="0007525C" w:rsidRDefault="0007525C" w:rsidP="003B34C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Moderate Respiratory failure </w:t>
            </w:r>
          </w:p>
          <w:p w:rsidR="0007525C" w:rsidRPr="003B34C1" w:rsidRDefault="0007525C" w:rsidP="003B34C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evere respiratory failure</w:t>
            </w:r>
          </w:p>
        </w:tc>
        <w:tc>
          <w:tcPr>
            <w:tcW w:w="1334" w:type="pct"/>
            <w:noWrap/>
            <w:vAlign w:val="bottom"/>
          </w:tcPr>
          <w:p w:rsidR="0007525C" w:rsidRDefault="0007525C" w:rsidP="003B34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:rsidR="0007525C" w:rsidRDefault="0007525C" w:rsidP="003B34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:rsidR="0007525C" w:rsidRDefault="0007525C" w:rsidP="003B34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 (47.6)</w:t>
            </w:r>
          </w:p>
          <w:p w:rsidR="0007525C" w:rsidRDefault="0007525C" w:rsidP="003B34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 (38.1)</w:t>
            </w:r>
          </w:p>
          <w:p w:rsidR="0007525C" w:rsidRDefault="0007525C" w:rsidP="003B34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 (9.5)</w:t>
            </w:r>
          </w:p>
          <w:p w:rsidR="0007525C" w:rsidRPr="00B70E82" w:rsidRDefault="0007525C" w:rsidP="003B3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 (4.8)</w:t>
            </w:r>
          </w:p>
        </w:tc>
        <w:tc>
          <w:tcPr>
            <w:tcW w:w="1369" w:type="pct"/>
            <w:noWrap/>
            <w:vAlign w:val="bottom"/>
          </w:tcPr>
          <w:p w:rsidR="0007525C" w:rsidRDefault="0007525C" w:rsidP="003B34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:rsidR="0007525C" w:rsidRDefault="0007525C" w:rsidP="003B34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:rsidR="0007525C" w:rsidRDefault="0007525C" w:rsidP="003B34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 (9.1)</w:t>
            </w:r>
          </w:p>
          <w:p w:rsidR="0007525C" w:rsidRDefault="0007525C" w:rsidP="003B34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 (22.7)</w:t>
            </w:r>
          </w:p>
          <w:p w:rsidR="0007525C" w:rsidRDefault="0007525C" w:rsidP="003B34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 (36.4)</w:t>
            </w:r>
          </w:p>
          <w:p w:rsidR="0007525C" w:rsidRPr="00B70E82" w:rsidRDefault="0007525C" w:rsidP="003B3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 (31.8)</w:t>
            </w:r>
          </w:p>
        </w:tc>
        <w:tc>
          <w:tcPr>
            <w:tcW w:w="582" w:type="pct"/>
            <w:noWrap/>
            <w:vAlign w:val="bottom"/>
          </w:tcPr>
          <w:p w:rsidR="0007525C" w:rsidRPr="00F01E63" w:rsidRDefault="0007525C" w:rsidP="003B34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01E6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3</w:t>
            </w:r>
          </w:p>
          <w:p w:rsidR="0007525C" w:rsidRDefault="0007525C" w:rsidP="003B34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:rsidR="0007525C" w:rsidRDefault="0007525C" w:rsidP="003B34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:rsidR="0007525C" w:rsidRDefault="0007525C" w:rsidP="003B34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:rsidR="0007525C" w:rsidRDefault="0007525C" w:rsidP="003B34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:rsidR="0007525C" w:rsidRPr="00192483" w:rsidRDefault="0007525C" w:rsidP="003B34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525C" w:rsidRPr="005D5ACE" w:rsidTr="0007525C">
        <w:trPr>
          <w:trHeight w:val="288"/>
        </w:trPr>
        <w:tc>
          <w:tcPr>
            <w:tcW w:w="1715" w:type="pct"/>
            <w:vAlign w:val="bottom"/>
          </w:tcPr>
          <w:p w:rsidR="0007525C" w:rsidRDefault="0007525C" w:rsidP="003B34C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espiratory function after CGM removal:</w:t>
            </w:r>
          </w:p>
          <w:p w:rsidR="0007525C" w:rsidRDefault="0007525C" w:rsidP="003B34C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Normal</w:t>
            </w:r>
          </w:p>
          <w:p w:rsidR="0007525C" w:rsidRDefault="0007525C" w:rsidP="003B34C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ild Hypoxemia</w:t>
            </w:r>
          </w:p>
          <w:p w:rsidR="0007525C" w:rsidRDefault="0007525C" w:rsidP="003B34C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Moderate Respiratory failure </w:t>
            </w:r>
          </w:p>
          <w:p w:rsidR="0007525C" w:rsidRPr="003B34C1" w:rsidRDefault="0007525C" w:rsidP="003B34C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 Severe respiratory failure</w:t>
            </w:r>
          </w:p>
        </w:tc>
        <w:tc>
          <w:tcPr>
            <w:tcW w:w="1334" w:type="pct"/>
            <w:noWrap/>
            <w:vAlign w:val="bottom"/>
          </w:tcPr>
          <w:p w:rsidR="0007525C" w:rsidRDefault="0007525C" w:rsidP="003B34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 (52.4)</w:t>
            </w:r>
          </w:p>
          <w:p w:rsidR="0007525C" w:rsidRDefault="0007525C" w:rsidP="003B34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 (19)</w:t>
            </w:r>
          </w:p>
          <w:p w:rsidR="0007525C" w:rsidRDefault="0007525C" w:rsidP="003B34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 (28.6)</w:t>
            </w:r>
          </w:p>
          <w:p w:rsidR="0007525C" w:rsidRPr="00B70E82" w:rsidRDefault="0007525C" w:rsidP="003B3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1369" w:type="pct"/>
            <w:noWrap/>
            <w:vAlign w:val="bottom"/>
          </w:tcPr>
          <w:p w:rsidR="0007525C" w:rsidRDefault="0007525C" w:rsidP="003B34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 (27.3)</w:t>
            </w:r>
          </w:p>
          <w:p w:rsidR="0007525C" w:rsidRDefault="0007525C" w:rsidP="003B34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 (18.2)</w:t>
            </w:r>
          </w:p>
          <w:p w:rsidR="0007525C" w:rsidRDefault="0007525C" w:rsidP="003B34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 (22.7)</w:t>
            </w:r>
          </w:p>
          <w:p w:rsidR="0007525C" w:rsidRPr="00B70E82" w:rsidRDefault="0007525C" w:rsidP="003B3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 (31.8)</w:t>
            </w:r>
          </w:p>
        </w:tc>
        <w:tc>
          <w:tcPr>
            <w:tcW w:w="582" w:type="pct"/>
            <w:noWrap/>
            <w:vAlign w:val="bottom"/>
          </w:tcPr>
          <w:p w:rsidR="0007525C" w:rsidRPr="00476AC7" w:rsidRDefault="0007525C" w:rsidP="003B34C1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476AC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0.031</w:t>
            </w:r>
          </w:p>
          <w:p w:rsidR="0007525C" w:rsidRDefault="0007525C" w:rsidP="003B34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:rsidR="0007525C" w:rsidRDefault="0007525C" w:rsidP="003B34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:rsidR="0007525C" w:rsidRDefault="0007525C" w:rsidP="003B34C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:rsidR="0007525C" w:rsidRDefault="0007525C" w:rsidP="003B34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:rsidR="0007525C" w:rsidRPr="00192483" w:rsidRDefault="0007525C" w:rsidP="003B34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525C" w:rsidRPr="005D5ACE" w:rsidTr="0007525C">
        <w:trPr>
          <w:trHeight w:val="288"/>
        </w:trPr>
        <w:tc>
          <w:tcPr>
            <w:tcW w:w="1715" w:type="pct"/>
            <w:vAlign w:val="bottom"/>
          </w:tcPr>
          <w:p w:rsidR="0007525C" w:rsidRDefault="0007525C" w:rsidP="003B34C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hange in respiratory function:</w:t>
            </w:r>
          </w:p>
          <w:p w:rsidR="0007525C" w:rsidRDefault="0007525C" w:rsidP="003B34C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Worsening</w:t>
            </w:r>
          </w:p>
          <w:p w:rsidR="0007525C" w:rsidRDefault="0007525C" w:rsidP="003B34C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table </w:t>
            </w:r>
          </w:p>
          <w:p w:rsidR="0007525C" w:rsidRDefault="0007525C" w:rsidP="003B34C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mprovement </w:t>
            </w:r>
          </w:p>
        </w:tc>
        <w:tc>
          <w:tcPr>
            <w:tcW w:w="1334" w:type="pct"/>
            <w:noWrap/>
            <w:vAlign w:val="bottom"/>
          </w:tcPr>
          <w:p w:rsidR="0007525C" w:rsidRDefault="0007525C" w:rsidP="003B34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 (28.6)</w:t>
            </w:r>
          </w:p>
          <w:p w:rsidR="0007525C" w:rsidRDefault="0007525C" w:rsidP="003B34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 (42.9)</w:t>
            </w:r>
          </w:p>
          <w:p w:rsidR="0007525C" w:rsidRDefault="0007525C" w:rsidP="003B34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 (28.6)</w:t>
            </w:r>
          </w:p>
        </w:tc>
        <w:tc>
          <w:tcPr>
            <w:tcW w:w="1369" w:type="pct"/>
            <w:noWrap/>
            <w:vAlign w:val="bottom"/>
          </w:tcPr>
          <w:p w:rsidR="0007525C" w:rsidRDefault="0007525C" w:rsidP="003B34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 (18.2)</w:t>
            </w:r>
          </w:p>
          <w:p w:rsidR="0007525C" w:rsidRDefault="0007525C" w:rsidP="003B34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 (36.4)</w:t>
            </w:r>
          </w:p>
          <w:p w:rsidR="0007525C" w:rsidRDefault="0007525C" w:rsidP="003B34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 (45.5)</w:t>
            </w:r>
          </w:p>
        </w:tc>
        <w:tc>
          <w:tcPr>
            <w:tcW w:w="582" w:type="pct"/>
            <w:noWrap/>
            <w:vAlign w:val="bottom"/>
          </w:tcPr>
          <w:p w:rsidR="0007525C" w:rsidRDefault="0007525C" w:rsidP="003B34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37</w:t>
            </w:r>
          </w:p>
          <w:p w:rsidR="0007525C" w:rsidRDefault="0007525C" w:rsidP="003B34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:rsidR="0007525C" w:rsidRDefault="0007525C" w:rsidP="003B34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:rsidR="0007525C" w:rsidRDefault="0007525C" w:rsidP="003B34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:rsidR="0007525C" w:rsidRPr="00476AC7" w:rsidRDefault="0007525C" w:rsidP="003B34C1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</w:tr>
      <w:tr w:rsidR="0007525C" w:rsidRPr="005D5ACE" w:rsidTr="0007525C">
        <w:trPr>
          <w:trHeight w:val="288"/>
        </w:trPr>
        <w:tc>
          <w:tcPr>
            <w:tcW w:w="1715" w:type="pct"/>
          </w:tcPr>
          <w:p w:rsidR="0007525C" w:rsidRPr="00AB5EB2" w:rsidRDefault="0007525C" w:rsidP="00BF33D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AB5E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average CGM glucose mg/</w:t>
            </w:r>
            <w:proofErr w:type="spellStart"/>
            <w:r w:rsidRPr="00AB5E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dL</w:t>
            </w:r>
            <w:proofErr w:type="spellEnd"/>
          </w:p>
        </w:tc>
        <w:tc>
          <w:tcPr>
            <w:tcW w:w="1334" w:type="pct"/>
            <w:noWrap/>
          </w:tcPr>
          <w:p w:rsidR="0007525C" w:rsidRPr="00AB5EB2" w:rsidRDefault="0007525C" w:rsidP="00BF33D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AB5E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115 (105-140)</w:t>
            </w:r>
          </w:p>
        </w:tc>
        <w:tc>
          <w:tcPr>
            <w:tcW w:w="1369" w:type="pct"/>
            <w:noWrap/>
          </w:tcPr>
          <w:p w:rsidR="0007525C" w:rsidRPr="00AB5EB2" w:rsidRDefault="0007525C" w:rsidP="00BF33D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AB5E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129 (117-159)</w:t>
            </w:r>
          </w:p>
        </w:tc>
        <w:tc>
          <w:tcPr>
            <w:tcW w:w="582" w:type="pct"/>
            <w:noWrap/>
          </w:tcPr>
          <w:p w:rsidR="0007525C" w:rsidRPr="00AB5EB2" w:rsidRDefault="0007525C" w:rsidP="00BF33D7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it-IT"/>
              </w:rPr>
            </w:pPr>
            <w:r w:rsidRPr="00AB5EB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0.059</w:t>
            </w:r>
          </w:p>
        </w:tc>
      </w:tr>
      <w:tr w:rsidR="0007525C" w:rsidRPr="005D5ACE" w:rsidTr="0007525C">
        <w:trPr>
          <w:trHeight w:val="288"/>
        </w:trPr>
        <w:tc>
          <w:tcPr>
            <w:tcW w:w="1715" w:type="pct"/>
          </w:tcPr>
          <w:p w:rsidR="0007525C" w:rsidRPr="00AB5EB2" w:rsidRDefault="0007525C" w:rsidP="00BF33D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AB5E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D</w:t>
            </w:r>
          </w:p>
        </w:tc>
        <w:tc>
          <w:tcPr>
            <w:tcW w:w="1334" w:type="pct"/>
            <w:noWrap/>
          </w:tcPr>
          <w:p w:rsidR="0007525C" w:rsidRPr="00007B2C" w:rsidRDefault="0007525C" w:rsidP="00BF33D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07B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18 (14-28)</w:t>
            </w:r>
          </w:p>
        </w:tc>
        <w:tc>
          <w:tcPr>
            <w:tcW w:w="1369" w:type="pct"/>
            <w:noWrap/>
          </w:tcPr>
          <w:p w:rsidR="0007525C" w:rsidRPr="008731CA" w:rsidRDefault="0007525C" w:rsidP="00BF33D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7B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25</w:t>
            </w:r>
            <w:r w:rsidRPr="008731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5 (20-38)</w:t>
            </w:r>
          </w:p>
        </w:tc>
        <w:tc>
          <w:tcPr>
            <w:tcW w:w="582" w:type="pct"/>
            <w:noWrap/>
          </w:tcPr>
          <w:p w:rsidR="0007525C" w:rsidRPr="00006E63" w:rsidRDefault="0007525C" w:rsidP="00BF33D7">
            <w:pPr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  <w:lang w:eastAsia="it-IT"/>
              </w:rPr>
            </w:pPr>
            <w:r w:rsidRPr="00006E6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0.040</w:t>
            </w:r>
          </w:p>
        </w:tc>
      </w:tr>
      <w:tr w:rsidR="0007525C" w:rsidRPr="005D5ACE" w:rsidTr="0007525C">
        <w:trPr>
          <w:trHeight w:val="288"/>
        </w:trPr>
        <w:tc>
          <w:tcPr>
            <w:tcW w:w="1715" w:type="pct"/>
          </w:tcPr>
          <w:p w:rsidR="0007525C" w:rsidRPr="008731CA" w:rsidRDefault="0007525C" w:rsidP="00BF33D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731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V</w:t>
            </w:r>
          </w:p>
        </w:tc>
        <w:tc>
          <w:tcPr>
            <w:tcW w:w="1334" w:type="pct"/>
            <w:noWrap/>
          </w:tcPr>
          <w:p w:rsidR="0007525C" w:rsidRPr="008731CA" w:rsidRDefault="0007525C" w:rsidP="00BF33D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731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6.51 (13.3-2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Pr="008731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369" w:type="pct"/>
            <w:noWrap/>
          </w:tcPr>
          <w:p w:rsidR="0007525C" w:rsidRPr="00006E63" w:rsidRDefault="0007525C" w:rsidP="00BF33D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006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9.4 (16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</w:t>
            </w:r>
            <w:r w:rsidRPr="00006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38.9</w:t>
            </w:r>
            <w:r w:rsidRPr="00006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)</w:t>
            </w:r>
          </w:p>
        </w:tc>
        <w:tc>
          <w:tcPr>
            <w:tcW w:w="582" w:type="pct"/>
            <w:noWrap/>
          </w:tcPr>
          <w:p w:rsidR="0007525C" w:rsidRPr="00006E63" w:rsidRDefault="0007525C" w:rsidP="00BF33D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006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52</w:t>
            </w:r>
          </w:p>
        </w:tc>
      </w:tr>
      <w:tr w:rsidR="0007525C" w:rsidRPr="005D5ACE" w:rsidTr="0007525C">
        <w:trPr>
          <w:trHeight w:val="288"/>
        </w:trPr>
        <w:tc>
          <w:tcPr>
            <w:tcW w:w="1715" w:type="pct"/>
          </w:tcPr>
          <w:p w:rsidR="0007525C" w:rsidRPr="00006E63" w:rsidRDefault="0007525C" w:rsidP="00BF33D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006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Time below range &lt;70 </w:t>
            </w:r>
            <w:r w:rsidRPr="000E3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mg/</w:t>
            </w:r>
            <w:proofErr w:type="spellStart"/>
            <w:r w:rsidRPr="000E3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dL</w:t>
            </w:r>
            <w:proofErr w:type="spellEnd"/>
            <w:r w:rsidRPr="00006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(%)</w:t>
            </w:r>
          </w:p>
        </w:tc>
        <w:tc>
          <w:tcPr>
            <w:tcW w:w="1334" w:type="pct"/>
            <w:noWrap/>
          </w:tcPr>
          <w:p w:rsidR="0007525C" w:rsidRPr="00006E63" w:rsidRDefault="0007525C" w:rsidP="00BF33D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006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 (0-0)</w:t>
            </w:r>
          </w:p>
        </w:tc>
        <w:tc>
          <w:tcPr>
            <w:tcW w:w="1369" w:type="pct"/>
            <w:noWrap/>
          </w:tcPr>
          <w:p w:rsidR="0007525C" w:rsidRPr="00006E63" w:rsidRDefault="0007525C" w:rsidP="00BF33D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006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 (0-0)</w:t>
            </w:r>
          </w:p>
        </w:tc>
        <w:tc>
          <w:tcPr>
            <w:tcW w:w="582" w:type="pct"/>
            <w:noWrap/>
          </w:tcPr>
          <w:p w:rsidR="0007525C" w:rsidRPr="00006E63" w:rsidRDefault="0007525C" w:rsidP="00BF33D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006E6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834</w:t>
            </w:r>
          </w:p>
        </w:tc>
      </w:tr>
      <w:tr w:rsidR="0007525C" w:rsidRPr="005D5ACE" w:rsidTr="0007525C">
        <w:trPr>
          <w:trHeight w:val="288"/>
        </w:trPr>
        <w:tc>
          <w:tcPr>
            <w:tcW w:w="1715" w:type="pct"/>
          </w:tcPr>
          <w:p w:rsidR="0007525C" w:rsidRPr="00006E63" w:rsidRDefault="0007525C" w:rsidP="00BF33D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T</w:t>
            </w:r>
            <w:r w:rsidRPr="00006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ime in range 70-18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</w:t>
            </w:r>
            <w:r w:rsidRPr="000E3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mg/</w:t>
            </w:r>
            <w:proofErr w:type="spellStart"/>
            <w:r w:rsidRPr="000E3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dL</w:t>
            </w:r>
            <w:proofErr w:type="spellEnd"/>
            <w:r w:rsidRPr="00006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(%)</w:t>
            </w:r>
          </w:p>
        </w:tc>
        <w:tc>
          <w:tcPr>
            <w:tcW w:w="1334" w:type="pct"/>
            <w:noWrap/>
          </w:tcPr>
          <w:p w:rsidR="0007525C" w:rsidRPr="00006E63" w:rsidRDefault="0007525C" w:rsidP="00BF33D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006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99 (88-100)</w:t>
            </w:r>
          </w:p>
        </w:tc>
        <w:tc>
          <w:tcPr>
            <w:tcW w:w="1369" w:type="pct"/>
            <w:noWrap/>
          </w:tcPr>
          <w:p w:rsidR="0007525C" w:rsidRPr="00006E63" w:rsidRDefault="0007525C" w:rsidP="00BF33D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006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95 (71-99)</w:t>
            </w:r>
          </w:p>
        </w:tc>
        <w:tc>
          <w:tcPr>
            <w:tcW w:w="582" w:type="pct"/>
            <w:noWrap/>
          </w:tcPr>
          <w:p w:rsidR="0007525C" w:rsidRPr="00006E63" w:rsidRDefault="0007525C" w:rsidP="00BF33D7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it-IT"/>
              </w:rPr>
            </w:pPr>
            <w:r w:rsidRPr="00006E6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0</w:t>
            </w:r>
            <w:r w:rsidRPr="00006E6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242</w:t>
            </w:r>
          </w:p>
        </w:tc>
      </w:tr>
      <w:tr w:rsidR="0007525C" w:rsidRPr="005D5ACE" w:rsidTr="0007525C">
        <w:trPr>
          <w:trHeight w:val="288"/>
        </w:trPr>
        <w:tc>
          <w:tcPr>
            <w:tcW w:w="1715" w:type="pct"/>
          </w:tcPr>
          <w:p w:rsidR="0007525C" w:rsidRPr="000E3C13" w:rsidRDefault="0007525C" w:rsidP="00BF33D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T</w:t>
            </w:r>
            <w:r w:rsidRPr="000E3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ime above range &gt;180 mg/</w:t>
            </w:r>
            <w:proofErr w:type="spellStart"/>
            <w:r w:rsidRPr="000E3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dL</w:t>
            </w:r>
            <w:proofErr w:type="spellEnd"/>
            <w:r w:rsidRPr="000E3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(%)</w:t>
            </w:r>
          </w:p>
        </w:tc>
        <w:tc>
          <w:tcPr>
            <w:tcW w:w="1334" w:type="pct"/>
            <w:noWrap/>
          </w:tcPr>
          <w:p w:rsidR="0007525C" w:rsidRPr="00006E63" w:rsidRDefault="0007525C" w:rsidP="00BF33D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006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 (0-12)</w:t>
            </w:r>
          </w:p>
        </w:tc>
        <w:tc>
          <w:tcPr>
            <w:tcW w:w="1369" w:type="pct"/>
            <w:noWrap/>
          </w:tcPr>
          <w:p w:rsidR="0007525C" w:rsidRPr="00006E63" w:rsidRDefault="0007525C" w:rsidP="00BF33D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006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5 (1-29)</w:t>
            </w:r>
          </w:p>
        </w:tc>
        <w:tc>
          <w:tcPr>
            <w:tcW w:w="582" w:type="pct"/>
            <w:noWrap/>
          </w:tcPr>
          <w:p w:rsidR="0007525C" w:rsidRPr="00006E63" w:rsidRDefault="0007525C" w:rsidP="00BF33D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006E6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0.164</w:t>
            </w:r>
          </w:p>
        </w:tc>
      </w:tr>
      <w:tr w:rsidR="0007525C" w:rsidRPr="005D5ACE" w:rsidTr="0007525C">
        <w:trPr>
          <w:trHeight w:val="288"/>
        </w:trPr>
        <w:tc>
          <w:tcPr>
            <w:tcW w:w="1715" w:type="pct"/>
          </w:tcPr>
          <w:p w:rsidR="0007525C" w:rsidRPr="00006E63" w:rsidRDefault="0007525C" w:rsidP="00BF33D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T</w:t>
            </w:r>
            <w:r w:rsidRPr="00006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ime in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tight </w:t>
            </w:r>
            <w:r w:rsidRPr="00006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range 70-14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</w:t>
            </w:r>
            <w:r w:rsidRPr="000E3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mg/</w:t>
            </w:r>
            <w:proofErr w:type="spellStart"/>
            <w:r w:rsidRPr="000E3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dL</w:t>
            </w:r>
            <w:proofErr w:type="spellEnd"/>
            <w:r w:rsidRPr="00006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(%)</w:t>
            </w:r>
          </w:p>
        </w:tc>
        <w:tc>
          <w:tcPr>
            <w:tcW w:w="1334" w:type="pct"/>
            <w:noWrap/>
          </w:tcPr>
          <w:p w:rsidR="0007525C" w:rsidRPr="00006E63" w:rsidRDefault="0007525C" w:rsidP="00BF33D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93</w:t>
            </w:r>
            <w:r w:rsidRPr="00006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(59-98)</w:t>
            </w:r>
          </w:p>
        </w:tc>
        <w:tc>
          <w:tcPr>
            <w:tcW w:w="1369" w:type="pct"/>
            <w:noWrap/>
          </w:tcPr>
          <w:p w:rsidR="0007525C" w:rsidRPr="00006E63" w:rsidRDefault="0007525C" w:rsidP="00BF33D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006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72.5 (23-88)</w:t>
            </w:r>
          </w:p>
        </w:tc>
        <w:tc>
          <w:tcPr>
            <w:tcW w:w="582" w:type="pct"/>
            <w:noWrap/>
          </w:tcPr>
          <w:p w:rsidR="0007525C" w:rsidRPr="00006E63" w:rsidRDefault="0007525C" w:rsidP="00BF33D7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it-IT"/>
              </w:rPr>
            </w:pPr>
            <w:r w:rsidRPr="00006E6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0.080</w:t>
            </w:r>
          </w:p>
        </w:tc>
      </w:tr>
      <w:tr w:rsidR="0007525C" w:rsidRPr="005D5ACE" w:rsidTr="0007525C">
        <w:trPr>
          <w:trHeight w:val="288"/>
        </w:trPr>
        <w:tc>
          <w:tcPr>
            <w:tcW w:w="1715" w:type="pct"/>
          </w:tcPr>
          <w:p w:rsidR="0007525C" w:rsidRPr="00006E63" w:rsidRDefault="0007525C" w:rsidP="00BF33D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T</w:t>
            </w:r>
            <w:r w:rsidRPr="00006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ime above range &gt;14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</w:t>
            </w:r>
            <w:r w:rsidRPr="000E3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mg/</w:t>
            </w:r>
            <w:proofErr w:type="spellStart"/>
            <w:r w:rsidRPr="000E3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dL</w:t>
            </w:r>
            <w:proofErr w:type="spellEnd"/>
            <w:r w:rsidRPr="00006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(%)</w:t>
            </w:r>
          </w:p>
        </w:tc>
        <w:tc>
          <w:tcPr>
            <w:tcW w:w="1334" w:type="pct"/>
            <w:noWrap/>
          </w:tcPr>
          <w:p w:rsidR="0007525C" w:rsidRPr="00006E63" w:rsidRDefault="0007525C" w:rsidP="00BF33D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006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7 (2-41)</w:t>
            </w:r>
          </w:p>
        </w:tc>
        <w:tc>
          <w:tcPr>
            <w:tcW w:w="1369" w:type="pct"/>
            <w:noWrap/>
          </w:tcPr>
          <w:p w:rsidR="0007525C" w:rsidRPr="00006E63" w:rsidRDefault="0007525C" w:rsidP="00BF33D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006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27.5 (12-77)</w:t>
            </w:r>
          </w:p>
        </w:tc>
        <w:tc>
          <w:tcPr>
            <w:tcW w:w="582" w:type="pct"/>
            <w:noWrap/>
          </w:tcPr>
          <w:p w:rsidR="0007525C" w:rsidRPr="00006E63" w:rsidRDefault="0007525C" w:rsidP="00BF33D7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it-IT"/>
              </w:rPr>
            </w:pPr>
            <w:r w:rsidRPr="00006E6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0.078</w:t>
            </w:r>
          </w:p>
        </w:tc>
      </w:tr>
    </w:tbl>
    <w:p w:rsidR="005D5ACE" w:rsidRDefault="005D5ACE" w:rsidP="005D5ACE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5D5ACE" w:rsidRDefault="005D5ACE" w:rsidP="005D5ACE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Continuous variables reported as median and interquartile range (IQR), categorical variables reported as number and percentages. </w:t>
      </w:r>
    </w:p>
    <w:p w:rsidR="00BF33D7" w:rsidRPr="008731CA" w:rsidRDefault="005D5ACE" w:rsidP="00BF33D7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BMI= body mass index. T2 diabetes= type 2 diabetes. SGLT2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i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= </w:t>
      </w:r>
      <w:r w:rsidRPr="005D5ACE">
        <w:rPr>
          <w:rFonts w:ascii="Times New Roman" w:hAnsi="Times New Roman" w:cs="Times New Roman"/>
          <w:sz w:val="24"/>
          <w:szCs w:val="24"/>
          <w:lang w:val="en-GB"/>
        </w:rPr>
        <w:t>sodium-glucose co-transporter 2 (sglt2) inhibitor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242105">
        <w:rPr>
          <w:rFonts w:ascii="Times New Roman" w:hAnsi="Times New Roman" w:cs="Times New Roman"/>
          <w:sz w:val="24"/>
          <w:szCs w:val="24"/>
          <w:lang w:val="en-GB"/>
        </w:rPr>
        <w:t xml:space="preserve">DDPIV </w:t>
      </w:r>
      <w:proofErr w:type="spellStart"/>
      <w:r w:rsidR="00242105">
        <w:rPr>
          <w:rFonts w:ascii="Times New Roman" w:hAnsi="Times New Roman" w:cs="Times New Roman"/>
          <w:sz w:val="24"/>
          <w:szCs w:val="24"/>
          <w:lang w:val="en-GB"/>
        </w:rPr>
        <w:t>i</w:t>
      </w:r>
      <w:proofErr w:type="spellEnd"/>
      <w:r w:rsidR="00242105">
        <w:rPr>
          <w:rFonts w:ascii="Times New Roman" w:hAnsi="Times New Roman" w:cs="Times New Roman"/>
          <w:sz w:val="24"/>
          <w:szCs w:val="24"/>
          <w:lang w:val="en-GB"/>
        </w:rPr>
        <w:t>= dipeptidyl peptidase-IV</w:t>
      </w:r>
      <w:r w:rsidR="00242105" w:rsidRPr="00242105">
        <w:rPr>
          <w:rFonts w:ascii="Times New Roman" w:hAnsi="Times New Roman" w:cs="Times New Roman"/>
          <w:sz w:val="24"/>
          <w:szCs w:val="24"/>
          <w:lang w:val="en-GB"/>
        </w:rPr>
        <w:t xml:space="preserve"> inhibitors</w:t>
      </w:r>
      <w:r w:rsidR="00242105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3B34C1" w:rsidRPr="00391160">
        <w:rPr>
          <w:rFonts w:ascii="Times New Roman" w:hAnsi="Times New Roman" w:cs="Times New Roman"/>
          <w:sz w:val="24"/>
          <w:szCs w:val="24"/>
          <w:lang w:val="en-GB"/>
        </w:rPr>
        <w:t xml:space="preserve">CGM= continuous glucose monitoring. </w:t>
      </w:r>
      <w:r w:rsidR="003B34C1">
        <w:rPr>
          <w:rFonts w:ascii="Times New Roman" w:hAnsi="Times New Roman" w:cs="Times New Roman"/>
          <w:sz w:val="24"/>
          <w:szCs w:val="24"/>
          <w:lang w:val="en-GB"/>
        </w:rPr>
        <w:t xml:space="preserve">CRP= C reactive protein. WBC= white blood cells. IL6= </w:t>
      </w:r>
      <w:r w:rsidR="003B34C1" w:rsidRPr="0055059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interleukin 6</w:t>
      </w:r>
      <w:r w:rsidR="003B34C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. RALE=</w:t>
      </w:r>
      <w:r w:rsidR="003B34C1" w:rsidRPr="002E4CA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="003B34C1" w:rsidRPr="0055059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Radiographic Assessment of Lung Edema</w:t>
      </w:r>
      <w:r w:rsidR="003B34C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. PaO2:FiO2= </w:t>
      </w:r>
      <w:r w:rsidR="003B34C1" w:rsidRPr="0055059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arterial partial pressure of oxygen (PaO2) to fraction of inspired o</w:t>
      </w:r>
      <w:r w:rsidR="003B34C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xygen (FiO2) ratio. NIV=</w:t>
      </w:r>
      <w:r w:rsidR="003B34C1" w:rsidRPr="002E4CA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="003B34C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non-</w:t>
      </w:r>
      <w:r w:rsidR="003B34C1" w:rsidRPr="0055059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invasive ventilation</w:t>
      </w:r>
      <w:r w:rsidR="003B34C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. ICU= intensive care unit. </w:t>
      </w:r>
      <w:r w:rsidR="00BF33D7">
        <w:rPr>
          <w:rFonts w:ascii="Times New Roman" w:hAnsi="Times New Roman" w:cs="Times New Roman"/>
          <w:sz w:val="24"/>
          <w:szCs w:val="24"/>
          <w:lang w:val="en-GB"/>
        </w:rPr>
        <w:t xml:space="preserve">SD= standard deviation. CV= coefficient of variation. </w:t>
      </w:r>
    </w:p>
    <w:p w:rsidR="003B34C1" w:rsidRPr="00EB3C3F" w:rsidRDefault="003B34C1" w:rsidP="003B34C1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5D5ACE" w:rsidRDefault="005D5ACE" w:rsidP="005D5ACE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5D5ACE" w:rsidRPr="005D5ACE" w:rsidRDefault="005D5ACE">
      <w:pPr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</w:p>
    <w:sectPr w:rsidR="005D5ACE" w:rsidRPr="005D5ACE" w:rsidSect="000F154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activeWritingStyle w:appName="MSWord" w:lang="it-IT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5ACE"/>
    <w:rsid w:val="0007525C"/>
    <w:rsid w:val="000F1541"/>
    <w:rsid w:val="00222665"/>
    <w:rsid w:val="00242105"/>
    <w:rsid w:val="00255E8D"/>
    <w:rsid w:val="002D6008"/>
    <w:rsid w:val="002F7E62"/>
    <w:rsid w:val="00314F15"/>
    <w:rsid w:val="00342332"/>
    <w:rsid w:val="003B34C1"/>
    <w:rsid w:val="005D5ACE"/>
    <w:rsid w:val="00600B83"/>
    <w:rsid w:val="006E1782"/>
    <w:rsid w:val="006E3D4B"/>
    <w:rsid w:val="007D4A7E"/>
    <w:rsid w:val="00932CB6"/>
    <w:rsid w:val="00A84991"/>
    <w:rsid w:val="00B548AA"/>
    <w:rsid w:val="00BF33D7"/>
    <w:rsid w:val="00F1626E"/>
    <w:rsid w:val="00F658D3"/>
    <w:rsid w:val="00FE0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4F772F-0C21-42EE-825B-BA458E3C26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5A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E00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001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872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3</Words>
  <Characters>3842</Characters>
  <Application>Microsoft Office Word</Application>
  <DocSecurity>0</DocSecurity>
  <Lines>32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Ospedale San Raffaele</Company>
  <LinksUpToDate>false</LinksUpToDate>
  <CharactersWithSpaces>45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etto Amelia</dc:creator>
  <cp:keywords/>
  <dc:description/>
  <cp:lastModifiedBy>Paul Alexander D Dennis MP</cp:lastModifiedBy>
  <cp:revision>4</cp:revision>
  <dcterms:created xsi:type="dcterms:W3CDTF">2024-10-17T21:04:00Z</dcterms:created>
  <dcterms:modified xsi:type="dcterms:W3CDTF">2024-11-07T11:20:00Z</dcterms:modified>
</cp:coreProperties>
</file>